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1"/>
        <w:tblW w:w="15625" w:type="dxa"/>
        <w:tblInd w:w="-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276"/>
        <w:gridCol w:w="1134"/>
        <w:gridCol w:w="3114"/>
        <w:gridCol w:w="244"/>
        <w:gridCol w:w="4881"/>
        <w:gridCol w:w="1112"/>
        <w:gridCol w:w="2693"/>
      </w:tblGrid>
      <w:tr w:rsidR="001C5B01" w:rsidRPr="00964F0E" w14:paraId="468503AC" w14:textId="77777777" w:rsidTr="001C5B01">
        <w:tc>
          <w:tcPr>
            <w:tcW w:w="15625" w:type="dxa"/>
            <w:gridSpan w:val="8"/>
            <w:tcBorders>
              <w:bottom w:val="single" w:sz="8" w:space="0" w:color="auto"/>
            </w:tcBorders>
          </w:tcPr>
          <w:p w14:paraId="1C92CB11" w14:textId="546D5457" w:rsidR="00F31AEF" w:rsidRPr="00964F0E" w:rsidRDefault="005D32F4" w:rsidP="002C4444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S</w:t>
            </w:r>
            <w:r w:rsidR="002C4444"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 xml:space="preserve"> </w:t>
            </w:r>
            <w:r w:rsidR="003A6BCD"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able</w:t>
            </w:r>
            <w:r w:rsidR="00F31AEF"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.</w:t>
            </w:r>
            <w:r w:rsidR="002C4444"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 xml:space="preserve"> </w:t>
            </w:r>
            <w:r w:rsidR="00F31AEF" w:rsidRPr="004715EC"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Details of antibodies used for</w:t>
            </w:r>
            <w:r w:rsidR="00F31AEF"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 xml:space="preserve"> immunohistochemically analysis</w:t>
            </w:r>
            <w:r w:rsidR="002C4444"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.</w:t>
            </w:r>
          </w:p>
        </w:tc>
      </w:tr>
      <w:tr w:rsidR="001C5B01" w:rsidRPr="00964F0E" w14:paraId="1D6D43DB" w14:textId="77777777" w:rsidTr="001C5B01">
        <w:tc>
          <w:tcPr>
            <w:tcW w:w="6695" w:type="dxa"/>
            <w:gridSpan w:val="4"/>
            <w:tcBorders>
              <w:bottom w:val="single" w:sz="8" w:space="0" w:color="auto"/>
            </w:tcBorders>
          </w:tcPr>
          <w:p w14:paraId="1728C897" w14:textId="202AC3EC" w:rsidR="00F31AEF" w:rsidRPr="00964F0E" w:rsidRDefault="00F31AEF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Primary antibody</w:t>
            </w:r>
          </w:p>
        </w:tc>
        <w:tc>
          <w:tcPr>
            <w:tcW w:w="244" w:type="dxa"/>
          </w:tcPr>
          <w:p w14:paraId="12A40673" w14:textId="77777777" w:rsidR="00F31AEF" w:rsidRPr="00964F0E" w:rsidRDefault="00F31AEF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  <w:tc>
          <w:tcPr>
            <w:tcW w:w="8686" w:type="dxa"/>
            <w:gridSpan w:val="3"/>
            <w:tcBorders>
              <w:bottom w:val="single" w:sz="8" w:space="0" w:color="000000"/>
            </w:tcBorders>
          </w:tcPr>
          <w:p w14:paraId="39982918" w14:textId="752BBDFE" w:rsidR="00F31AEF" w:rsidRPr="00964F0E" w:rsidRDefault="005141F0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小塚ゴシック Pro EL" w:hAnsi="Times New Roman"/>
                <w:color w:val="000000" w:themeColor="text1"/>
                <w:sz w:val="24"/>
              </w:rPr>
              <w:t>Secondary antibody</w:t>
            </w:r>
          </w:p>
        </w:tc>
      </w:tr>
      <w:tr w:rsidR="001C5B01" w:rsidRPr="00964F0E" w14:paraId="72973FE5" w14:textId="77777777" w:rsidTr="001C5B01">
        <w:tc>
          <w:tcPr>
            <w:tcW w:w="1171" w:type="dxa"/>
            <w:tcBorders>
              <w:top w:val="single" w:sz="8" w:space="0" w:color="auto"/>
              <w:bottom w:val="single" w:sz="18" w:space="0" w:color="000000"/>
            </w:tcBorders>
          </w:tcPr>
          <w:p w14:paraId="03D0DCA3" w14:textId="4DFE155A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Antige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000000"/>
            </w:tcBorders>
          </w:tcPr>
          <w:p w14:paraId="50E7BAB7" w14:textId="1D6A6B47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Hos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000000"/>
            </w:tcBorders>
          </w:tcPr>
          <w:p w14:paraId="7EAD15E7" w14:textId="6F4B443C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Dilution</w:t>
            </w:r>
          </w:p>
        </w:tc>
        <w:tc>
          <w:tcPr>
            <w:tcW w:w="3114" w:type="dxa"/>
            <w:tcBorders>
              <w:top w:val="single" w:sz="8" w:space="0" w:color="auto"/>
              <w:bottom w:val="single" w:sz="18" w:space="0" w:color="000000"/>
            </w:tcBorders>
          </w:tcPr>
          <w:p w14:paraId="512E4411" w14:textId="1DD217AD" w:rsidR="001C5B01" w:rsidRPr="00964F0E" w:rsidRDefault="001C5B01" w:rsidP="00F31AEF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Manufacturer</w:t>
            </w:r>
          </w:p>
        </w:tc>
        <w:tc>
          <w:tcPr>
            <w:tcW w:w="244" w:type="dxa"/>
            <w:tcBorders>
              <w:bottom w:val="single" w:sz="18" w:space="0" w:color="000000"/>
            </w:tcBorders>
          </w:tcPr>
          <w:p w14:paraId="76F61178" w14:textId="77777777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  <w:tcBorders>
              <w:top w:val="single" w:sz="8" w:space="0" w:color="000000"/>
              <w:bottom w:val="single" w:sz="18" w:space="0" w:color="000000"/>
            </w:tcBorders>
          </w:tcPr>
          <w:p w14:paraId="59092BDE" w14:textId="5D5C9588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Antibody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18" w:space="0" w:color="000000"/>
            </w:tcBorders>
          </w:tcPr>
          <w:p w14:paraId="4FE4C67A" w14:textId="7AE92E61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Dilution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18" w:space="0" w:color="000000"/>
            </w:tcBorders>
          </w:tcPr>
          <w:p w14:paraId="169F2691" w14:textId="53F428F6" w:rsidR="001C5B01" w:rsidRPr="00964F0E" w:rsidRDefault="001C5B01" w:rsidP="001C5B01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964F0E">
              <w:rPr>
                <w:rFonts w:ascii="Times New Roman" w:eastAsia="Yu Gothic" w:hAnsi="Times New Roman"/>
                <w:color w:val="000000"/>
                <w:sz w:val="24"/>
              </w:rPr>
              <w:t>Company</w:t>
            </w:r>
          </w:p>
        </w:tc>
      </w:tr>
      <w:tr w:rsidR="001C5B01" w:rsidRPr="00964F0E" w14:paraId="7E9F42B6" w14:textId="77777777" w:rsidTr="001C5B01">
        <w:tc>
          <w:tcPr>
            <w:tcW w:w="1171" w:type="dxa"/>
            <w:tcBorders>
              <w:top w:val="single" w:sz="18" w:space="0" w:color="000000"/>
            </w:tcBorders>
          </w:tcPr>
          <w:p w14:paraId="2F7B2F60" w14:textId="62514AEB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Pdx1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563BB29C" w14:textId="51E20CCA" w:rsidR="001C5B01" w:rsidRPr="00964F0E" w:rsidRDefault="001C5B01" w:rsidP="00F31AEF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bbit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 w14:paraId="23D54108" w14:textId="237FDB69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500</w:t>
            </w:r>
          </w:p>
        </w:tc>
        <w:tc>
          <w:tcPr>
            <w:tcW w:w="3114" w:type="dxa"/>
            <w:tcBorders>
              <w:top w:val="single" w:sz="18" w:space="0" w:color="000000"/>
            </w:tcBorders>
          </w:tcPr>
          <w:p w14:paraId="472C8A80" w14:textId="65BA33C1" w:rsidR="001C5B01" w:rsidRPr="00964F0E" w:rsidRDefault="001C5B01" w:rsidP="00F31AEF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F31AEF">
              <w:rPr>
                <w:rFonts w:ascii="Times New Roman" w:hAnsi="Times New Roman"/>
                <w:sz w:val="24"/>
              </w:rPr>
              <w:t>EMD Millipore</w:t>
            </w:r>
          </w:p>
        </w:tc>
        <w:tc>
          <w:tcPr>
            <w:tcW w:w="244" w:type="dxa"/>
            <w:tcBorders>
              <w:top w:val="single" w:sz="18" w:space="0" w:color="000000"/>
            </w:tcBorders>
          </w:tcPr>
          <w:p w14:paraId="12CA2BFE" w14:textId="77777777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  <w:tcBorders>
              <w:top w:val="single" w:sz="18" w:space="0" w:color="000000"/>
            </w:tcBorders>
          </w:tcPr>
          <w:p w14:paraId="71065A6E" w14:textId="02327B9B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anti-rabbit IgG Alexa Fluor 488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 xml:space="preserve"> </w:t>
            </w:r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conjugated</w:t>
            </w:r>
          </w:p>
        </w:tc>
        <w:tc>
          <w:tcPr>
            <w:tcW w:w="1112" w:type="dxa"/>
            <w:tcBorders>
              <w:top w:val="single" w:sz="18" w:space="0" w:color="000000"/>
            </w:tcBorders>
          </w:tcPr>
          <w:p w14:paraId="1BC81FC8" w14:textId="5637B3FA" w:rsidR="001C5B01" w:rsidRPr="00964F0E" w:rsidRDefault="001C5B01" w:rsidP="001C5B01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300</w:t>
            </w:r>
          </w:p>
        </w:tc>
        <w:tc>
          <w:tcPr>
            <w:tcW w:w="2693" w:type="dxa"/>
            <w:tcBorders>
              <w:top w:val="single" w:sz="18" w:space="0" w:color="000000"/>
            </w:tcBorders>
          </w:tcPr>
          <w:p w14:paraId="6777EBD5" w14:textId="61084BBE" w:rsidR="001C5B01" w:rsidRPr="00964F0E" w:rsidRDefault="001C5B01" w:rsidP="001C5B01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proofErr w:type="spellStart"/>
            <w:r w:rsidRPr="00964F0E">
              <w:rPr>
                <w:rFonts w:ascii="Times New Roman" w:hAnsi="Times New Roman"/>
                <w:sz w:val="24"/>
              </w:rPr>
              <w:t>Thermo</w:t>
            </w:r>
            <w:proofErr w:type="spellEnd"/>
            <w:r w:rsidRPr="00964F0E">
              <w:rPr>
                <w:rFonts w:ascii="Times New Roman" w:hAnsi="Times New Roman"/>
                <w:sz w:val="24"/>
              </w:rPr>
              <w:t xml:space="preserve"> Fisher Scientific</w:t>
            </w:r>
          </w:p>
        </w:tc>
      </w:tr>
      <w:tr w:rsidR="001C5B01" w:rsidRPr="00964F0E" w14:paraId="6CEDE383" w14:textId="77777777" w:rsidTr="001C5B01">
        <w:trPr>
          <w:trHeight w:val="566"/>
        </w:trPr>
        <w:tc>
          <w:tcPr>
            <w:tcW w:w="1171" w:type="dxa"/>
          </w:tcPr>
          <w:p w14:paraId="3ECF3561" w14:textId="67481846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F31AEF">
              <w:rPr>
                <w:rFonts w:ascii="Times New Roman" w:eastAsia="Yu Gothic" w:hAnsi="Times New Roman"/>
                <w:color w:val="000000"/>
                <w:sz w:val="24"/>
              </w:rPr>
              <w:t>Ngn3</w:t>
            </w:r>
          </w:p>
        </w:tc>
        <w:tc>
          <w:tcPr>
            <w:tcW w:w="1276" w:type="dxa"/>
          </w:tcPr>
          <w:p w14:paraId="713918B4" w14:textId="5BE65E3E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use</w:t>
            </w:r>
          </w:p>
        </w:tc>
        <w:tc>
          <w:tcPr>
            <w:tcW w:w="1134" w:type="dxa"/>
          </w:tcPr>
          <w:p w14:paraId="2E3FAE6B" w14:textId="6AE65053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1,000</w:t>
            </w:r>
          </w:p>
        </w:tc>
        <w:tc>
          <w:tcPr>
            <w:tcW w:w="3114" w:type="dxa"/>
          </w:tcPr>
          <w:p w14:paraId="5C131317" w14:textId="10C12ADA" w:rsidR="001C5B01" w:rsidRPr="00964F0E" w:rsidRDefault="001C5B01" w:rsidP="00F31AEF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F31AEF">
              <w:rPr>
                <w:rFonts w:ascii="Times New Roman" w:hAnsi="Times New Roman"/>
                <w:sz w:val="24"/>
              </w:rPr>
              <w:t>NICHD Developmental Studies Hybridoma Bank</w:t>
            </w:r>
          </w:p>
        </w:tc>
        <w:tc>
          <w:tcPr>
            <w:tcW w:w="244" w:type="dxa"/>
          </w:tcPr>
          <w:p w14:paraId="62D0397D" w14:textId="77777777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</w:tcPr>
          <w:p w14:paraId="693A4BF8" w14:textId="0AB64F2B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anti-goat IgG Alexa Fluor 555 conjugated</w:t>
            </w:r>
          </w:p>
        </w:tc>
        <w:tc>
          <w:tcPr>
            <w:tcW w:w="1112" w:type="dxa"/>
          </w:tcPr>
          <w:p w14:paraId="7C8167F2" w14:textId="2C823269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142707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300</w:t>
            </w:r>
          </w:p>
        </w:tc>
        <w:tc>
          <w:tcPr>
            <w:tcW w:w="2693" w:type="dxa"/>
          </w:tcPr>
          <w:p w14:paraId="0B7D9C9D" w14:textId="63F8C682" w:rsidR="001C5B01" w:rsidRPr="00964F0E" w:rsidRDefault="001C5B01" w:rsidP="001C5B01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proofErr w:type="spellStart"/>
            <w:r w:rsidRPr="00964F0E">
              <w:rPr>
                <w:rFonts w:ascii="Times New Roman" w:hAnsi="Times New Roman"/>
                <w:sz w:val="24"/>
              </w:rPr>
              <w:t>Thermo</w:t>
            </w:r>
            <w:proofErr w:type="spellEnd"/>
            <w:r w:rsidRPr="00964F0E">
              <w:rPr>
                <w:rFonts w:ascii="Times New Roman" w:hAnsi="Times New Roman"/>
                <w:sz w:val="24"/>
              </w:rPr>
              <w:t xml:space="preserve"> Fisher Scientific</w:t>
            </w:r>
          </w:p>
        </w:tc>
      </w:tr>
      <w:tr w:rsidR="001C5B01" w:rsidRPr="00964F0E" w14:paraId="554A6D39" w14:textId="77777777" w:rsidTr="001C5B01">
        <w:tc>
          <w:tcPr>
            <w:tcW w:w="1171" w:type="dxa"/>
          </w:tcPr>
          <w:p w14:paraId="4F89B541" w14:textId="40D1736C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sz w:val="24"/>
              </w:rPr>
            </w:pPr>
            <w:r w:rsidRPr="00F31AEF">
              <w:rPr>
                <w:rFonts w:ascii="Times New Roman" w:eastAsia="Yu Gothic" w:hAnsi="Times New Roman"/>
                <w:color w:val="000000"/>
                <w:sz w:val="24"/>
              </w:rPr>
              <w:t>NeuroD1</w:t>
            </w:r>
          </w:p>
        </w:tc>
        <w:tc>
          <w:tcPr>
            <w:tcW w:w="1276" w:type="dxa"/>
          </w:tcPr>
          <w:p w14:paraId="583CD33A" w14:textId="185F07FC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oat</w:t>
            </w:r>
          </w:p>
        </w:tc>
        <w:tc>
          <w:tcPr>
            <w:tcW w:w="1134" w:type="dxa"/>
          </w:tcPr>
          <w:p w14:paraId="70FB4BDD" w14:textId="13B119BD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250</w:t>
            </w:r>
          </w:p>
        </w:tc>
        <w:tc>
          <w:tcPr>
            <w:tcW w:w="3114" w:type="dxa"/>
          </w:tcPr>
          <w:p w14:paraId="739A4189" w14:textId="508C74CB" w:rsidR="001C5B01" w:rsidRPr="00964F0E" w:rsidRDefault="001C5B01" w:rsidP="00F31AEF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F31AEF">
              <w:rPr>
                <w:rFonts w:ascii="Times New Roman" w:hAnsi="Times New Roman"/>
                <w:sz w:val="24"/>
              </w:rPr>
              <w:t>R&amp;D Systems</w:t>
            </w:r>
          </w:p>
        </w:tc>
        <w:tc>
          <w:tcPr>
            <w:tcW w:w="244" w:type="dxa"/>
          </w:tcPr>
          <w:p w14:paraId="7FD12678" w14:textId="77777777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</w:tcPr>
          <w:p w14:paraId="29A08F23" w14:textId="6914DC82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 xml:space="preserve">anti-mouse IgG Alexa Fluor </w:t>
            </w:r>
            <w:r w:rsidR="001A0B9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488</w:t>
            </w:r>
            <w:bookmarkStart w:id="0" w:name="_GoBack"/>
            <w:bookmarkEnd w:id="0"/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 xml:space="preserve"> conjugated</w:t>
            </w:r>
          </w:p>
        </w:tc>
        <w:tc>
          <w:tcPr>
            <w:tcW w:w="1112" w:type="dxa"/>
          </w:tcPr>
          <w:p w14:paraId="0FA00A49" w14:textId="0F80131F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142707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300</w:t>
            </w:r>
          </w:p>
        </w:tc>
        <w:tc>
          <w:tcPr>
            <w:tcW w:w="2693" w:type="dxa"/>
          </w:tcPr>
          <w:p w14:paraId="09B73A76" w14:textId="2951A248" w:rsidR="001C5B01" w:rsidRPr="00964F0E" w:rsidRDefault="001C5B01" w:rsidP="001C5B01">
            <w:pPr>
              <w:tabs>
                <w:tab w:val="left" w:pos="1329"/>
              </w:tabs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proofErr w:type="spellStart"/>
            <w:r w:rsidRPr="00964F0E">
              <w:rPr>
                <w:rFonts w:ascii="Times New Roman" w:hAnsi="Times New Roman"/>
                <w:sz w:val="24"/>
              </w:rPr>
              <w:t>Thermo</w:t>
            </w:r>
            <w:proofErr w:type="spellEnd"/>
            <w:r w:rsidRPr="00964F0E">
              <w:rPr>
                <w:rFonts w:ascii="Times New Roman" w:hAnsi="Times New Roman"/>
                <w:sz w:val="24"/>
              </w:rPr>
              <w:t xml:space="preserve"> Fisher Scientific</w:t>
            </w:r>
          </w:p>
        </w:tc>
      </w:tr>
      <w:tr w:rsidR="001C5B01" w:rsidRPr="00964F0E" w14:paraId="7426E8F9" w14:textId="77777777" w:rsidTr="001C5B01">
        <w:trPr>
          <w:trHeight w:val="567"/>
        </w:trPr>
        <w:tc>
          <w:tcPr>
            <w:tcW w:w="1171" w:type="dxa"/>
          </w:tcPr>
          <w:p w14:paraId="234D11EE" w14:textId="00ABB737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MafA</w:t>
            </w:r>
          </w:p>
        </w:tc>
        <w:tc>
          <w:tcPr>
            <w:tcW w:w="1276" w:type="dxa"/>
          </w:tcPr>
          <w:p w14:paraId="4571367E" w14:textId="02216053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bbit</w:t>
            </w:r>
          </w:p>
        </w:tc>
        <w:tc>
          <w:tcPr>
            <w:tcW w:w="1134" w:type="dxa"/>
          </w:tcPr>
          <w:p w14:paraId="5EB5925A" w14:textId="2B20EA78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50</w:t>
            </w:r>
          </w:p>
        </w:tc>
        <w:tc>
          <w:tcPr>
            <w:tcW w:w="3114" w:type="dxa"/>
          </w:tcPr>
          <w:p w14:paraId="76BC7E0E" w14:textId="6323E43B" w:rsidR="001C5B01" w:rsidRPr="00964F0E" w:rsidRDefault="001C5B01" w:rsidP="00F31AEF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proofErr w:type="spellStart"/>
            <w:r w:rsidRPr="00F31AEF">
              <w:rPr>
                <w:rFonts w:ascii="Times New Roman" w:hAnsi="Times New Roman"/>
                <w:sz w:val="24"/>
              </w:rPr>
              <w:t>Bethyl</w:t>
            </w:r>
            <w:proofErr w:type="spellEnd"/>
          </w:p>
        </w:tc>
        <w:tc>
          <w:tcPr>
            <w:tcW w:w="244" w:type="dxa"/>
          </w:tcPr>
          <w:p w14:paraId="383CC67D" w14:textId="77777777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</w:tcPr>
          <w:p w14:paraId="0E97765D" w14:textId="45C1D54F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anti-</w:t>
            </w:r>
            <w:r w:rsidR="001A0B9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mouse</w:t>
            </w:r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 xml:space="preserve"> IgG Alexa Fluor 555 conjugated</w:t>
            </w:r>
          </w:p>
        </w:tc>
        <w:tc>
          <w:tcPr>
            <w:tcW w:w="1112" w:type="dxa"/>
          </w:tcPr>
          <w:p w14:paraId="63A4962A" w14:textId="6C04B158" w:rsidR="001C5B01" w:rsidRPr="00964F0E" w:rsidRDefault="001C5B01" w:rsidP="00004FFB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142707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300</w:t>
            </w:r>
          </w:p>
        </w:tc>
        <w:tc>
          <w:tcPr>
            <w:tcW w:w="2693" w:type="dxa"/>
          </w:tcPr>
          <w:p w14:paraId="3C21B4EE" w14:textId="03B72935" w:rsidR="001C5B01" w:rsidRPr="00964F0E" w:rsidRDefault="001C5B01" w:rsidP="001C5B01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proofErr w:type="spellStart"/>
            <w:r w:rsidRPr="00836F88">
              <w:rPr>
                <w:rFonts w:ascii="Times New Roman" w:hAnsi="Times New Roman"/>
                <w:sz w:val="24"/>
              </w:rPr>
              <w:t>Thermo</w:t>
            </w:r>
            <w:proofErr w:type="spellEnd"/>
            <w:r w:rsidRPr="00836F88">
              <w:rPr>
                <w:rFonts w:ascii="Times New Roman" w:hAnsi="Times New Roman"/>
                <w:sz w:val="24"/>
              </w:rPr>
              <w:t xml:space="preserve"> Fisher Scientific</w:t>
            </w:r>
          </w:p>
        </w:tc>
      </w:tr>
      <w:tr w:rsidR="001A0B9C" w:rsidRPr="00964F0E" w14:paraId="47E637CB" w14:textId="77777777" w:rsidTr="001C5B01">
        <w:tc>
          <w:tcPr>
            <w:tcW w:w="1171" w:type="dxa"/>
          </w:tcPr>
          <w:p w14:paraId="13C4827C" w14:textId="78D93DEB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GFP</w:t>
            </w:r>
          </w:p>
        </w:tc>
        <w:tc>
          <w:tcPr>
            <w:tcW w:w="1276" w:type="dxa"/>
          </w:tcPr>
          <w:p w14:paraId="0EDE5CD7" w14:textId="1BEAACED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bbit</w:t>
            </w:r>
          </w:p>
        </w:tc>
        <w:tc>
          <w:tcPr>
            <w:tcW w:w="1134" w:type="dxa"/>
          </w:tcPr>
          <w:p w14:paraId="74CE836B" w14:textId="0F0813FC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500</w:t>
            </w:r>
          </w:p>
        </w:tc>
        <w:tc>
          <w:tcPr>
            <w:tcW w:w="3114" w:type="dxa"/>
          </w:tcPr>
          <w:p w14:paraId="31949ECD" w14:textId="1E2ACFCF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F31AEF">
              <w:rPr>
                <w:rFonts w:ascii="Times New Roman" w:hAnsi="Times New Roman"/>
                <w:sz w:val="24"/>
              </w:rPr>
              <w:t>MBL</w:t>
            </w:r>
          </w:p>
        </w:tc>
        <w:tc>
          <w:tcPr>
            <w:tcW w:w="244" w:type="dxa"/>
          </w:tcPr>
          <w:p w14:paraId="2D9CECED" w14:textId="7777777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</w:tcPr>
          <w:p w14:paraId="7839FA64" w14:textId="1FF49A81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  <w:r w:rsidRPr="005926BC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anti-guinea pig IgG Alexa Fluor 555 conjugated</w:t>
            </w:r>
          </w:p>
        </w:tc>
        <w:tc>
          <w:tcPr>
            <w:tcW w:w="1112" w:type="dxa"/>
          </w:tcPr>
          <w:p w14:paraId="6347B44E" w14:textId="05D80C0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r w:rsidRPr="00142707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300</w:t>
            </w:r>
          </w:p>
        </w:tc>
        <w:tc>
          <w:tcPr>
            <w:tcW w:w="2693" w:type="dxa"/>
          </w:tcPr>
          <w:p w14:paraId="50DCF66B" w14:textId="4C520EC2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  <w:proofErr w:type="spellStart"/>
            <w:r w:rsidRPr="00836F88">
              <w:rPr>
                <w:rFonts w:ascii="Times New Roman" w:hAnsi="Times New Roman"/>
                <w:sz w:val="24"/>
              </w:rPr>
              <w:t>Thermo</w:t>
            </w:r>
            <w:proofErr w:type="spellEnd"/>
            <w:r w:rsidRPr="00836F88">
              <w:rPr>
                <w:rFonts w:ascii="Times New Roman" w:hAnsi="Times New Roman"/>
                <w:sz w:val="24"/>
              </w:rPr>
              <w:t xml:space="preserve"> Fisher Scientific</w:t>
            </w:r>
          </w:p>
        </w:tc>
      </w:tr>
      <w:tr w:rsidR="001A0B9C" w:rsidRPr="00964F0E" w14:paraId="228A34F2" w14:textId="77777777" w:rsidTr="001C5B01">
        <w:tc>
          <w:tcPr>
            <w:tcW w:w="1171" w:type="dxa"/>
          </w:tcPr>
          <w:p w14:paraId="65F7472D" w14:textId="77777777" w:rsidR="001A0B9C" w:rsidRPr="00964F0E" w:rsidRDefault="001A0B9C" w:rsidP="001A0B9C">
            <w:pPr>
              <w:tabs>
                <w:tab w:val="left" w:pos="692"/>
              </w:tabs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sz w:val="24"/>
              </w:rPr>
            </w:pPr>
            <w:r w:rsidRPr="00964F0E">
              <w:rPr>
                <w:rFonts w:ascii="Times New Roman" w:hAnsi="Times New Roman"/>
                <w:sz w:val="24"/>
              </w:rPr>
              <w:t>Insulin</w:t>
            </w:r>
          </w:p>
        </w:tc>
        <w:tc>
          <w:tcPr>
            <w:tcW w:w="1276" w:type="dxa"/>
          </w:tcPr>
          <w:p w14:paraId="230BFBF2" w14:textId="4DAB5041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guinea pig</w:t>
            </w:r>
          </w:p>
        </w:tc>
        <w:tc>
          <w:tcPr>
            <w:tcW w:w="1134" w:type="dxa"/>
          </w:tcPr>
          <w:p w14:paraId="5A7280C8" w14:textId="4879D126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500</w:t>
            </w:r>
          </w:p>
        </w:tc>
        <w:tc>
          <w:tcPr>
            <w:tcW w:w="3114" w:type="dxa"/>
          </w:tcPr>
          <w:p w14:paraId="75C36706" w14:textId="3562FF84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Dako</w:t>
            </w:r>
            <w:proofErr w:type="spellEnd"/>
          </w:p>
        </w:tc>
        <w:tc>
          <w:tcPr>
            <w:tcW w:w="244" w:type="dxa"/>
          </w:tcPr>
          <w:p w14:paraId="6454405F" w14:textId="7777777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</w:tcPr>
          <w:p w14:paraId="0F366BA2" w14:textId="5D90DBF4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</w:p>
        </w:tc>
        <w:tc>
          <w:tcPr>
            <w:tcW w:w="1112" w:type="dxa"/>
          </w:tcPr>
          <w:p w14:paraId="35CBE7A4" w14:textId="685B0AD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</w:p>
        </w:tc>
        <w:tc>
          <w:tcPr>
            <w:tcW w:w="2693" w:type="dxa"/>
          </w:tcPr>
          <w:p w14:paraId="6A82447C" w14:textId="154F4E29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</w:tr>
      <w:tr w:rsidR="001A0B9C" w:rsidRPr="00964F0E" w14:paraId="41CFE82D" w14:textId="77777777" w:rsidTr="001C5B01">
        <w:tc>
          <w:tcPr>
            <w:tcW w:w="1171" w:type="dxa"/>
          </w:tcPr>
          <w:p w14:paraId="1CABBF21" w14:textId="600AE6EE" w:rsidR="001A0B9C" w:rsidRPr="00964F0E" w:rsidRDefault="001A0B9C" w:rsidP="001A0B9C">
            <w:pPr>
              <w:tabs>
                <w:tab w:val="left" w:pos="692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-peptide</w:t>
            </w:r>
          </w:p>
        </w:tc>
        <w:tc>
          <w:tcPr>
            <w:tcW w:w="1276" w:type="dxa"/>
          </w:tcPr>
          <w:p w14:paraId="03D021CB" w14:textId="2BB05D8C" w:rsidR="001A0B9C" w:rsidRDefault="001A0B9C" w:rsidP="001A0B9C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guinea pig</w:t>
            </w:r>
          </w:p>
        </w:tc>
        <w:tc>
          <w:tcPr>
            <w:tcW w:w="1134" w:type="dxa"/>
          </w:tcPr>
          <w:p w14:paraId="62AD2330" w14:textId="57D4EC8E" w:rsidR="001A0B9C" w:rsidRDefault="001A0B9C" w:rsidP="001A0B9C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1:200</w:t>
            </w:r>
          </w:p>
        </w:tc>
        <w:tc>
          <w:tcPr>
            <w:tcW w:w="3114" w:type="dxa"/>
          </w:tcPr>
          <w:p w14:paraId="272BDC5A" w14:textId="4FF6A2E8" w:rsidR="001A0B9C" w:rsidRDefault="001A0B9C" w:rsidP="001A0B9C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4D5974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TaKaRa</w:t>
            </w:r>
            <w:proofErr w:type="spellEnd"/>
            <w:r w:rsidRPr="004D5974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 xml:space="preserve"> Bio</w:t>
            </w:r>
          </w:p>
        </w:tc>
        <w:tc>
          <w:tcPr>
            <w:tcW w:w="244" w:type="dxa"/>
          </w:tcPr>
          <w:p w14:paraId="58B14275" w14:textId="7777777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</w:p>
        </w:tc>
        <w:tc>
          <w:tcPr>
            <w:tcW w:w="4881" w:type="dxa"/>
          </w:tcPr>
          <w:p w14:paraId="234F7393" w14:textId="7777777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</w:p>
        </w:tc>
        <w:tc>
          <w:tcPr>
            <w:tcW w:w="1112" w:type="dxa"/>
          </w:tcPr>
          <w:p w14:paraId="3A11858D" w14:textId="7777777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ヒラギノ角ゴ Pro W3" w:hAnsi="Times New Roman"/>
                <w:color w:val="000000" w:themeColor="text1"/>
                <w:sz w:val="24"/>
              </w:rPr>
            </w:pPr>
          </w:p>
        </w:tc>
        <w:tc>
          <w:tcPr>
            <w:tcW w:w="2693" w:type="dxa"/>
          </w:tcPr>
          <w:p w14:paraId="4D3D4013" w14:textId="77777777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eastAsia="小塚ゴシック Pro EL" w:hAnsi="Times New Roman"/>
                <w:color w:val="000000" w:themeColor="text1"/>
                <w:sz w:val="24"/>
              </w:rPr>
            </w:pPr>
          </w:p>
        </w:tc>
      </w:tr>
      <w:tr w:rsidR="001A0B9C" w:rsidRPr="00964F0E" w14:paraId="394DE9F8" w14:textId="77777777" w:rsidTr="001C5B01">
        <w:tc>
          <w:tcPr>
            <w:tcW w:w="15625" w:type="dxa"/>
            <w:gridSpan w:val="8"/>
            <w:tcBorders>
              <w:top w:val="single" w:sz="4" w:space="0" w:color="auto"/>
            </w:tcBorders>
          </w:tcPr>
          <w:p w14:paraId="07E00C8B" w14:textId="50E46A5B" w:rsidR="001A0B9C" w:rsidRPr="00964F0E" w:rsidRDefault="001A0B9C" w:rsidP="001A0B9C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</w:rPr>
              <w:t>GFP</w:t>
            </w:r>
            <w:r w:rsidRPr="00964F0E">
              <w:rPr>
                <w:rFonts w:ascii="Times New Roman" w:eastAsia="Yu Gothic" w:hAnsi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eastAsia="Yu Gothic" w:hAnsi="Times New Roman"/>
                <w:color w:val="000000"/>
                <w:sz w:val="24"/>
              </w:rPr>
              <w:t>green fluorescent protein</w:t>
            </w:r>
            <w:r w:rsidRPr="00964F0E">
              <w:rPr>
                <w:rFonts w:ascii="Times New Roman" w:eastAsia="Yu Gothic" w:hAnsi="Times New Roman"/>
                <w:color w:val="000000"/>
                <w:sz w:val="24"/>
              </w:rPr>
              <w:t>.</w:t>
            </w:r>
          </w:p>
        </w:tc>
      </w:tr>
    </w:tbl>
    <w:p w14:paraId="48AA81AF" w14:textId="129CEE08" w:rsidR="007B6564" w:rsidRPr="00964F0E" w:rsidRDefault="007B6564" w:rsidP="007B6564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</w:p>
    <w:p w14:paraId="63B77A3C" w14:textId="70B1620A" w:rsidR="008E79C6" w:rsidRPr="00964F0E" w:rsidRDefault="008E79C6" w:rsidP="002C5FF0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</w:p>
    <w:sectPr w:rsidR="008E79C6" w:rsidRPr="00964F0E" w:rsidSect="00004FFB">
      <w:headerReference w:type="even" r:id="rId8"/>
      <w:headerReference w:type="default" r:id="rId9"/>
      <w:footerReference w:type="even" r:id="rId10"/>
      <w:pgSz w:w="16838" w:h="11906" w:orient="landscape" w:code="13"/>
      <w:pgMar w:top="1418" w:right="1418" w:bottom="1418" w:left="1418" w:header="851" w:footer="992" w:gutter="0"/>
      <w:cols w:space="425"/>
      <w:docGrid w:type="lines" w:linePitch="326" w:charSpace="719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B1A73" w14:textId="77777777" w:rsidR="00C13570" w:rsidRDefault="00C13570" w:rsidP="00536A3B">
      <w:r>
        <w:separator/>
      </w:r>
    </w:p>
  </w:endnote>
  <w:endnote w:type="continuationSeparator" w:id="0">
    <w:p w14:paraId="1B7648C8" w14:textId="77777777" w:rsidR="00C13570" w:rsidRDefault="00C13570" w:rsidP="00536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小塚ゴシック Pro EL">
    <w:altName w:val="ＭＳ ゴシック"/>
    <w:panose1 w:val="020B0604020202020204"/>
    <w:charset w:val="80"/>
    <w:family w:val="swiss"/>
    <w:pitch w:val="variable"/>
    <w:sig w:usb0="E00002FF" w:usb1="6AC7FCFF" w:usb2="00000012" w:usb3="00000000" w:csb0="00020005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ＭＳ 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24701" w14:textId="77777777" w:rsidR="003F38BF" w:rsidRDefault="003F38BF" w:rsidP="00000E16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73AD013" w14:textId="77777777" w:rsidR="003F38BF" w:rsidRDefault="003F38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7832C" w14:textId="77777777" w:rsidR="00C13570" w:rsidRDefault="00C13570" w:rsidP="00536A3B">
      <w:r>
        <w:separator/>
      </w:r>
    </w:p>
  </w:footnote>
  <w:footnote w:type="continuationSeparator" w:id="0">
    <w:p w14:paraId="16A49BB1" w14:textId="77777777" w:rsidR="00C13570" w:rsidRDefault="00C13570" w:rsidP="00536A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45EBB6" w14:textId="77777777" w:rsidR="003F38BF" w:rsidRDefault="003F38BF" w:rsidP="00457AFD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6708973" w14:textId="77777777" w:rsidR="003F38BF" w:rsidRDefault="003F38BF" w:rsidP="00457AFD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AF735" w14:textId="77777777" w:rsidR="003F38BF" w:rsidRDefault="003F38BF" w:rsidP="00457AFD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740EE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0"/>
  <w:activeWritingStyle w:appName="MSWord" w:lang="en-US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4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oceedings of the National Academy of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rfwr0acadersefwauxsxxzxef9vtde2rrp&quot;&gt;160422 PNAS reference&lt;record-ids&gt;&lt;item&gt;4&lt;/item&gt;&lt;item&gt;5&lt;/item&gt;&lt;item&gt;7&lt;/item&gt;&lt;item&gt;8&lt;/item&gt;&lt;item&gt;9&lt;/item&gt;&lt;item&gt;10&lt;/item&gt;&lt;item&gt;11&lt;/item&gt;&lt;item&gt;12&lt;/item&gt;&lt;item&gt;15&lt;/item&gt;&lt;item&gt;16&lt;/item&gt;&lt;item&gt;36&lt;/item&gt;&lt;item&gt;63&lt;/item&gt;&lt;item&gt;79&lt;/item&gt;&lt;item&gt;84&lt;/item&gt;&lt;item&gt;86&lt;/item&gt;&lt;item&gt;89&lt;/item&gt;&lt;item&gt;92&lt;/item&gt;&lt;item&gt;97&lt;/item&gt;&lt;item&gt;100&lt;/item&gt;&lt;item&gt;101&lt;/item&gt;&lt;item&gt;102&lt;/item&gt;&lt;item&gt;103&lt;/item&gt;&lt;item&gt;104&lt;/item&gt;&lt;item&gt;105&lt;/item&gt;&lt;item&gt;107&lt;/item&gt;&lt;item&gt;108&lt;/item&gt;&lt;item&gt;155&lt;/item&gt;&lt;item&gt;156&lt;/item&gt;&lt;item&gt;157&lt;/item&gt;&lt;item&gt;158&lt;/item&gt;&lt;item&gt;159&lt;/item&gt;&lt;item&gt;160&lt;/item&gt;&lt;item&gt;161&lt;/item&gt;&lt;item&gt;163&lt;/item&gt;&lt;/record-ids&gt;&lt;/item&gt;&lt;/Libraries&gt;"/>
  </w:docVars>
  <w:rsids>
    <w:rsidRoot w:val="00951BDB"/>
    <w:rsid w:val="00000612"/>
    <w:rsid w:val="00000E16"/>
    <w:rsid w:val="00001BFF"/>
    <w:rsid w:val="000023EE"/>
    <w:rsid w:val="000024BA"/>
    <w:rsid w:val="0000263E"/>
    <w:rsid w:val="00002A62"/>
    <w:rsid w:val="00003194"/>
    <w:rsid w:val="00004FFB"/>
    <w:rsid w:val="00005BAE"/>
    <w:rsid w:val="00007B0A"/>
    <w:rsid w:val="000105AC"/>
    <w:rsid w:val="00013A92"/>
    <w:rsid w:val="00013E8B"/>
    <w:rsid w:val="0001552A"/>
    <w:rsid w:val="000155C7"/>
    <w:rsid w:val="000160D6"/>
    <w:rsid w:val="00017810"/>
    <w:rsid w:val="000207F8"/>
    <w:rsid w:val="000210BC"/>
    <w:rsid w:val="000214FD"/>
    <w:rsid w:val="00021B08"/>
    <w:rsid w:val="00022231"/>
    <w:rsid w:val="000244A9"/>
    <w:rsid w:val="0002591C"/>
    <w:rsid w:val="00026982"/>
    <w:rsid w:val="00027725"/>
    <w:rsid w:val="00030A0F"/>
    <w:rsid w:val="0003298C"/>
    <w:rsid w:val="00032B92"/>
    <w:rsid w:val="00032FD1"/>
    <w:rsid w:val="00033FE9"/>
    <w:rsid w:val="000358EA"/>
    <w:rsid w:val="000361A6"/>
    <w:rsid w:val="00036CEB"/>
    <w:rsid w:val="00036FFE"/>
    <w:rsid w:val="00037942"/>
    <w:rsid w:val="00037EC7"/>
    <w:rsid w:val="0004135D"/>
    <w:rsid w:val="00041F27"/>
    <w:rsid w:val="00046670"/>
    <w:rsid w:val="0004685A"/>
    <w:rsid w:val="00047F87"/>
    <w:rsid w:val="00052174"/>
    <w:rsid w:val="0005312F"/>
    <w:rsid w:val="0005383E"/>
    <w:rsid w:val="00054504"/>
    <w:rsid w:val="0005491E"/>
    <w:rsid w:val="00054A17"/>
    <w:rsid w:val="00054BD6"/>
    <w:rsid w:val="0005550F"/>
    <w:rsid w:val="000558C2"/>
    <w:rsid w:val="00056C4F"/>
    <w:rsid w:val="00056DBB"/>
    <w:rsid w:val="00056FBD"/>
    <w:rsid w:val="00060B79"/>
    <w:rsid w:val="00061673"/>
    <w:rsid w:val="000625E3"/>
    <w:rsid w:val="000636B4"/>
    <w:rsid w:val="00063C4B"/>
    <w:rsid w:val="00063CF4"/>
    <w:rsid w:val="00064335"/>
    <w:rsid w:val="00064B2F"/>
    <w:rsid w:val="0006726B"/>
    <w:rsid w:val="000706E4"/>
    <w:rsid w:val="000708DD"/>
    <w:rsid w:val="00071F5C"/>
    <w:rsid w:val="000726BF"/>
    <w:rsid w:val="00075F82"/>
    <w:rsid w:val="00076A24"/>
    <w:rsid w:val="00076F26"/>
    <w:rsid w:val="00081A01"/>
    <w:rsid w:val="00081F51"/>
    <w:rsid w:val="00083BF0"/>
    <w:rsid w:val="00083EAC"/>
    <w:rsid w:val="00086071"/>
    <w:rsid w:val="00090665"/>
    <w:rsid w:val="0009193D"/>
    <w:rsid w:val="00091A54"/>
    <w:rsid w:val="00093717"/>
    <w:rsid w:val="00094158"/>
    <w:rsid w:val="000942FC"/>
    <w:rsid w:val="000945D0"/>
    <w:rsid w:val="0009483B"/>
    <w:rsid w:val="000967B4"/>
    <w:rsid w:val="00097213"/>
    <w:rsid w:val="000A2941"/>
    <w:rsid w:val="000A2B0E"/>
    <w:rsid w:val="000A3F1C"/>
    <w:rsid w:val="000A46F6"/>
    <w:rsid w:val="000A65F8"/>
    <w:rsid w:val="000A79C6"/>
    <w:rsid w:val="000B187E"/>
    <w:rsid w:val="000B36CD"/>
    <w:rsid w:val="000B5AA2"/>
    <w:rsid w:val="000B5AD3"/>
    <w:rsid w:val="000B6280"/>
    <w:rsid w:val="000C12DF"/>
    <w:rsid w:val="000C1585"/>
    <w:rsid w:val="000C1FCE"/>
    <w:rsid w:val="000C218D"/>
    <w:rsid w:val="000C26CE"/>
    <w:rsid w:val="000C4ED2"/>
    <w:rsid w:val="000C5680"/>
    <w:rsid w:val="000C61E4"/>
    <w:rsid w:val="000C62C4"/>
    <w:rsid w:val="000C66F0"/>
    <w:rsid w:val="000D2F74"/>
    <w:rsid w:val="000D39B6"/>
    <w:rsid w:val="000D5400"/>
    <w:rsid w:val="000D664C"/>
    <w:rsid w:val="000D6E6D"/>
    <w:rsid w:val="000D7E35"/>
    <w:rsid w:val="000E1CF0"/>
    <w:rsid w:val="000E507C"/>
    <w:rsid w:val="000E5F80"/>
    <w:rsid w:val="000E63C8"/>
    <w:rsid w:val="000E674A"/>
    <w:rsid w:val="000E7684"/>
    <w:rsid w:val="000E78DD"/>
    <w:rsid w:val="000E7F79"/>
    <w:rsid w:val="000F1175"/>
    <w:rsid w:val="000F1EB7"/>
    <w:rsid w:val="000F3455"/>
    <w:rsid w:val="000F5EC6"/>
    <w:rsid w:val="000F6E96"/>
    <w:rsid w:val="000F7FE2"/>
    <w:rsid w:val="00100BE3"/>
    <w:rsid w:val="00101236"/>
    <w:rsid w:val="00102065"/>
    <w:rsid w:val="001025FB"/>
    <w:rsid w:val="00102A47"/>
    <w:rsid w:val="001032BF"/>
    <w:rsid w:val="00104669"/>
    <w:rsid w:val="001047CB"/>
    <w:rsid w:val="00106F9D"/>
    <w:rsid w:val="00111612"/>
    <w:rsid w:val="00112031"/>
    <w:rsid w:val="0011500A"/>
    <w:rsid w:val="00117FE3"/>
    <w:rsid w:val="00120903"/>
    <w:rsid w:val="0012270F"/>
    <w:rsid w:val="00122C9A"/>
    <w:rsid w:val="00123B94"/>
    <w:rsid w:val="0012413D"/>
    <w:rsid w:val="001255BE"/>
    <w:rsid w:val="001271A4"/>
    <w:rsid w:val="00127566"/>
    <w:rsid w:val="0012778B"/>
    <w:rsid w:val="00131692"/>
    <w:rsid w:val="001332C6"/>
    <w:rsid w:val="0013468F"/>
    <w:rsid w:val="00136FB2"/>
    <w:rsid w:val="00137ABE"/>
    <w:rsid w:val="00141187"/>
    <w:rsid w:val="001413A1"/>
    <w:rsid w:val="00141653"/>
    <w:rsid w:val="00142311"/>
    <w:rsid w:val="001442CD"/>
    <w:rsid w:val="001452D3"/>
    <w:rsid w:val="00146C4F"/>
    <w:rsid w:val="001505E5"/>
    <w:rsid w:val="0015064A"/>
    <w:rsid w:val="00150B71"/>
    <w:rsid w:val="00151492"/>
    <w:rsid w:val="001516F6"/>
    <w:rsid w:val="00157D47"/>
    <w:rsid w:val="00157DDB"/>
    <w:rsid w:val="00163527"/>
    <w:rsid w:val="0016382D"/>
    <w:rsid w:val="00163EBF"/>
    <w:rsid w:val="00164A31"/>
    <w:rsid w:val="001651C8"/>
    <w:rsid w:val="00165958"/>
    <w:rsid w:val="001712A3"/>
    <w:rsid w:val="0017365E"/>
    <w:rsid w:val="00173A38"/>
    <w:rsid w:val="0017654E"/>
    <w:rsid w:val="00177513"/>
    <w:rsid w:val="00177577"/>
    <w:rsid w:val="001777E2"/>
    <w:rsid w:val="00184732"/>
    <w:rsid w:val="001851E5"/>
    <w:rsid w:val="00186538"/>
    <w:rsid w:val="0018742B"/>
    <w:rsid w:val="00187CB6"/>
    <w:rsid w:val="001954E4"/>
    <w:rsid w:val="00195EF2"/>
    <w:rsid w:val="001976CE"/>
    <w:rsid w:val="001A0065"/>
    <w:rsid w:val="001A0B9C"/>
    <w:rsid w:val="001A276F"/>
    <w:rsid w:val="001A2843"/>
    <w:rsid w:val="001A34ED"/>
    <w:rsid w:val="001A38D4"/>
    <w:rsid w:val="001A6F8A"/>
    <w:rsid w:val="001A77B4"/>
    <w:rsid w:val="001B01FF"/>
    <w:rsid w:val="001B0E1A"/>
    <w:rsid w:val="001B261A"/>
    <w:rsid w:val="001B3598"/>
    <w:rsid w:val="001B36F2"/>
    <w:rsid w:val="001B3CBC"/>
    <w:rsid w:val="001B6145"/>
    <w:rsid w:val="001B6401"/>
    <w:rsid w:val="001B701C"/>
    <w:rsid w:val="001C0193"/>
    <w:rsid w:val="001C029F"/>
    <w:rsid w:val="001C03C8"/>
    <w:rsid w:val="001C0EF6"/>
    <w:rsid w:val="001C203C"/>
    <w:rsid w:val="001C20E9"/>
    <w:rsid w:val="001C29E6"/>
    <w:rsid w:val="001C2D9F"/>
    <w:rsid w:val="001C41D4"/>
    <w:rsid w:val="001C4433"/>
    <w:rsid w:val="001C4C55"/>
    <w:rsid w:val="001C5B01"/>
    <w:rsid w:val="001C5F3D"/>
    <w:rsid w:val="001C6A7F"/>
    <w:rsid w:val="001C7401"/>
    <w:rsid w:val="001D0BED"/>
    <w:rsid w:val="001D3576"/>
    <w:rsid w:val="001D387E"/>
    <w:rsid w:val="001D497C"/>
    <w:rsid w:val="001D5F3D"/>
    <w:rsid w:val="001D7B95"/>
    <w:rsid w:val="001E1672"/>
    <w:rsid w:val="001E2EC1"/>
    <w:rsid w:val="001E2F02"/>
    <w:rsid w:val="001E3CEB"/>
    <w:rsid w:val="001E563A"/>
    <w:rsid w:val="001E56D7"/>
    <w:rsid w:val="001E751D"/>
    <w:rsid w:val="001E7FB4"/>
    <w:rsid w:val="001F03E7"/>
    <w:rsid w:val="001F24B3"/>
    <w:rsid w:val="001F2693"/>
    <w:rsid w:val="001F3BDC"/>
    <w:rsid w:val="001F46F2"/>
    <w:rsid w:val="001F5DF5"/>
    <w:rsid w:val="001F670D"/>
    <w:rsid w:val="001F74E3"/>
    <w:rsid w:val="001F783E"/>
    <w:rsid w:val="001F7B12"/>
    <w:rsid w:val="001F7F7B"/>
    <w:rsid w:val="002009FA"/>
    <w:rsid w:val="00201F56"/>
    <w:rsid w:val="00203F9A"/>
    <w:rsid w:val="00203FA3"/>
    <w:rsid w:val="00204754"/>
    <w:rsid w:val="00204C69"/>
    <w:rsid w:val="00205F5C"/>
    <w:rsid w:val="002067DB"/>
    <w:rsid w:val="00206FFD"/>
    <w:rsid w:val="00207302"/>
    <w:rsid w:val="0021125F"/>
    <w:rsid w:val="00212277"/>
    <w:rsid w:val="002125D4"/>
    <w:rsid w:val="00216C4B"/>
    <w:rsid w:val="0021718B"/>
    <w:rsid w:val="0021722E"/>
    <w:rsid w:val="00217B4C"/>
    <w:rsid w:val="00217D22"/>
    <w:rsid w:val="00220596"/>
    <w:rsid w:val="00220BC0"/>
    <w:rsid w:val="00221AB7"/>
    <w:rsid w:val="00223652"/>
    <w:rsid w:val="00225003"/>
    <w:rsid w:val="002250FA"/>
    <w:rsid w:val="002263C4"/>
    <w:rsid w:val="00226CF8"/>
    <w:rsid w:val="00226D2D"/>
    <w:rsid w:val="00226D43"/>
    <w:rsid w:val="00227140"/>
    <w:rsid w:val="00227B3C"/>
    <w:rsid w:val="00227E6F"/>
    <w:rsid w:val="00227E72"/>
    <w:rsid w:val="00231C9F"/>
    <w:rsid w:val="002326AC"/>
    <w:rsid w:val="00232C4F"/>
    <w:rsid w:val="00233645"/>
    <w:rsid w:val="00234F93"/>
    <w:rsid w:val="00235BCC"/>
    <w:rsid w:val="002404EA"/>
    <w:rsid w:val="002405B5"/>
    <w:rsid w:val="00241A2E"/>
    <w:rsid w:val="00241EC8"/>
    <w:rsid w:val="00242861"/>
    <w:rsid w:val="00242EBD"/>
    <w:rsid w:val="00245557"/>
    <w:rsid w:val="00245BEB"/>
    <w:rsid w:val="002472C7"/>
    <w:rsid w:val="002508F6"/>
    <w:rsid w:val="00251324"/>
    <w:rsid w:val="002517DB"/>
    <w:rsid w:val="00251CC0"/>
    <w:rsid w:val="00251D1C"/>
    <w:rsid w:val="00252EC4"/>
    <w:rsid w:val="00252F3D"/>
    <w:rsid w:val="00254E17"/>
    <w:rsid w:val="002550AE"/>
    <w:rsid w:val="00256B09"/>
    <w:rsid w:val="0025772B"/>
    <w:rsid w:val="002614FB"/>
    <w:rsid w:val="002625CA"/>
    <w:rsid w:val="002633AD"/>
    <w:rsid w:val="00265615"/>
    <w:rsid w:val="002666D0"/>
    <w:rsid w:val="00271EB7"/>
    <w:rsid w:val="00275825"/>
    <w:rsid w:val="00282DF7"/>
    <w:rsid w:val="002901F5"/>
    <w:rsid w:val="0029125A"/>
    <w:rsid w:val="00291ACF"/>
    <w:rsid w:val="00292AA8"/>
    <w:rsid w:val="00294656"/>
    <w:rsid w:val="002946A7"/>
    <w:rsid w:val="00295757"/>
    <w:rsid w:val="0029698B"/>
    <w:rsid w:val="0029705A"/>
    <w:rsid w:val="002972CA"/>
    <w:rsid w:val="002977E5"/>
    <w:rsid w:val="00297A0C"/>
    <w:rsid w:val="00297A0D"/>
    <w:rsid w:val="00297E55"/>
    <w:rsid w:val="002A114F"/>
    <w:rsid w:val="002A2F57"/>
    <w:rsid w:val="002A3127"/>
    <w:rsid w:val="002A3690"/>
    <w:rsid w:val="002A39AB"/>
    <w:rsid w:val="002A6396"/>
    <w:rsid w:val="002B0447"/>
    <w:rsid w:val="002B159C"/>
    <w:rsid w:val="002B50CA"/>
    <w:rsid w:val="002B5272"/>
    <w:rsid w:val="002B5D17"/>
    <w:rsid w:val="002B5E33"/>
    <w:rsid w:val="002B6EB2"/>
    <w:rsid w:val="002B6F0D"/>
    <w:rsid w:val="002B71C3"/>
    <w:rsid w:val="002B7DDF"/>
    <w:rsid w:val="002C009F"/>
    <w:rsid w:val="002C09A9"/>
    <w:rsid w:val="002C11C7"/>
    <w:rsid w:val="002C278C"/>
    <w:rsid w:val="002C3EF0"/>
    <w:rsid w:val="002C3F29"/>
    <w:rsid w:val="002C4444"/>
    <w:rsid w:val="002C5FF0"/>
    <w:rsid w:val="002C68C1"/>
    <w:rsid w:val="002D0976"/>
    <w:rsid w:val="002D4299"/>
    <w:rsid w:val="002D46EA"/>
    <w:rsid w:val="002D5AB0"/>
    <w:rsid w:val="002E04D2"/>
    <w:rsid w:val="002E33BF"/>
    <w:rsid w:val="002E391D"/>
    <w:rsid w:val="002E4264"/>
    <w:rsid w:val="002E468E"/>
    <w:rsid w:val="002E4918"/>
    <w:rsid w:val="002E5C1A"/>
    <w:rsid w:val="002E6009"/>
    <w:rsid w:val="002E7683"/>
    <w:rsid w:val="002E78B8"/>
    <w:rsid w:val="002E7B02"/>
    <w:rsid w:val="002F1D2F"/>
    <w:rsid w:val="002F33B8"/>
    <w:rsid w:val="002F50A9"/>
    <w:rsid w:val="002F54E4"/>
    <w:rsid w:val="002F558E"/>
    <w:rsid w:val="002F6204"/>
    <w:rsid w:val="002F6322"/>
    <w:rsid w:val="002F6F19"/>
    <w:rsid w:val="00303D05"/>
    <w:rsid w:val="00303D50"/>
    <w:rsid w:val="00304040"/>
    <w:rsid w:val="00307FCB"/>
    <w:rsid w:val="00310B52"/>
    <w:rsid w:val="00310C77"/>
    <w:rsid w:val="003133BF"/>
    <w:rsid w:val="0031356E"/>
    <w:rsid w:val="0031357E"/>
    <w:rsid w:val="00313B82"/>
    <w:rsid w:val="003143E3"/>
    <w:rsid w:val="00314C4C"/>
    <w:rsid w:val="003152B8"/>
    <w:rsid w:val="00315891"/>
    <w:rsid w:val="003160BD"/>
    <w:rsid w:val="00316A1C"/>
    <w:rsid w:val="003179F5"/>
    <w:rsid w:val="00317B93"/>
    <w:rsid w:val="003212AD"/>
    <w:rsid w:val="0032172E"/>
    <w:rsid w:val="00321E09"/>
    <w:rsid w:val="00323A81"/>
    <w:rsid w:val="0032407B"/>
    <w:rsid w:val="00325F8D"/>
    <w:rsid w:val="003275E2"/>
    <w:rsid w:val="00327E31"/>
    <w:rsid w:val="00333AB1"/>
    <w:rsid w:val="00334434"/>
    <w:rsid w:val="00335E9D"/>
    <w:rsid w:val="00336E96"/>
    <w:rsid w:val="00340063"/>
    <w:rsid w:val="00340B6F"/>
    <w:rsid w:val="00341192"/>
    <w:rsid w:val="003412F6"/>
    <w:rsid w:val="00342EC7"/>
    <w:rsid w:val="003430C3"/>
    <w:rsid w:val="0034489B"/>
    <w:rsid w:val="003456D8"/>
    <w:rsid w:val="003468BF"/>
    <w:rsid w:val="003501FD"/>
    <w:rsid w:val="00350862"/>
    <w:rsid w:val="0035091D"/>
    <w:rsid w:val="0035095D"/>
    <w:rsid w:val="00350CF0"/>
    <w:rsid w:val="0035131F"/>
    <w:rsid w:val="003525C8"/>
    <w:rsid w:val="00352BF2"/>
    <w:rsid w:val="0035409D"/>
    <w:rsid w:val="00354F81"/>
    <w:rsid w:val="00355428"/>
    <w:rsid w:val="003557DE"/>
    <w:rsid w:val="0035677D"/>
    <w:rsid w:val="003609BA"/>
    <w:rsid w:val="00361285"/>
    <w:rsid w:val="003616CC"/>
    <w:rsid w:val="0036178A"/>
    <w:rsid w:val="003622A0"/>
    <w:rsid w:val="0036266D"/>
    <w:rsid w:val="00363869"/>
    <w:rsid w:val="003641D0"/>
    <w:rsid w:val="00365209"/>
    <w:rsid w:val="00365796"/>
    <w:rsid w:val="003658C0"/>
    <w:rsid w:val="00365E5A"/>
    <w:rsid w:val="003671B7"/>
    <w:rsid w:val="003672AD"/>
    <w:rsid w:val="003673A5"/>
    <w:rsid w:val="003679D5"/>
    <w:rsid w:val="00367B0E"/>
    <w:rsid w:val="0037290A"/>
    <w:rsid w:val="0037346C"/>
    <w:rsid w:val="003738DE"/>
    <w:rsid w:val="003738E5"/>
    <w:rsid w:val="00374045"/>
    <w:rsid w:val="00374AED"/>
    <w:rsid w:val="00374F7A"/>
    <w:rsid w:val="0037542A"/>
    <w:rsid w:val="003774D5"/>
    <w:rsid w:val="00377C4A"/>
    <w:rsid w:val="003816BB"/>
    <w:rsid w:val="00384604"/>
    <w:rsid w:val="00386D60"/>
    <w:rsid w:val="0039224F"/>
    <w:rsid w:val="00393012"/>
    <w:rsid w:val="00393EA2"/>
    <w:rsid w:val="003947F3"/>
    <w:rsid w:val="0039490E"/>
    <w:rsid w:val="00394CF0"/>
    <w:rsid w:val="00394E3F"/>
    <w:rsid w:val="0039569E"/>
    <w:rsid w:val="00395BDE"/>
    <w:rsid w:val="00396206"/>
    <w:rsid w:val="00396BE9"/>
    <w:rsid w:val="003A0ABF"/>
    <w:rsid w:val="003A0D57"/>
    <w:rsid w:val="003A15F2"/>
    <w:rsid w:val="003A3569"/>
    <w:rsid w:val="003A4041"/>
    <w:rsid w:val="003A426B"/>
    <w:rsid w:val="003A4A23"/>
    <w:rsid w:val="003A50E9"/>
    <w:rsid w:val="003A5D92"/>
    <w:rsid w:val="003A6BCD"/>
    <w:rsid w:val="003B031E"/>
    <w:rsid w:val="003B0E10"/>
    <w:rsid w:val="003B233B"/>
    <w:rsid w:val="003B3D50"/>
    <w:rsid w:val="003B55A8"/>
    <w:rsid w:val="003B717F"/>
    <w:rsid w:val="003C4052"/>
    <w:rsid w:val="003C4CAF"/>
    <w:rsid w:val="003C5121"/>
    <w:rsid w:val="003C51C3"/>
    <w:rsid w:val="003C7CCD"/>
    <w:rsid w:val="003D01A5"/>
    <w:rsid w:val="003D0BAD"/>
    <w:rsid w:val="003D0F42"/>
    <w:rsid w:val="003D1066"/>
    <w:rsid w:val="003D16F0"/>
    <w:rsid w:val="003D1CAA"/>
    <w:rsid w:val="003D2541"/>
    <w:rsid w:val="003D37E9"/>
    <w:rsid w:val="003D4100"/>
    <w:rsid w:val="003D427C"/>
    <w:rsid w:val="003D47A2"/>
    <w:rsid w:val="003E0872"/>
    <w:rsid w:val="003F149F"/>
    <w:rsid w:val="003F20F0"/>
    <w:rsid w:val="003F308F"/>
    <w:rsid w:val="003F38BF"/>
    <w:rsid w:val="003F4A21"/>
    <w:rsid w:val="003F5516"/>
    <w:rsid w:val="003F63AA"/>
    <w:rsid w:val="003F7AC3"/>
    <w:rsid w:val="00400298"/>
    <w:rsid w:val="00403E2A"/>
    <w:rsid w:val="004045B2"/>
    <w:rsid w:val="00406395"/>
    <w:rsid w:val="0040651E"/>
    <w:rsid w:val="00406674"/>
    <w:rsid w:val="00407B84"/>
    <w:rsid w:val="00413372"/>
    <w:rsid w:val="004157C6"/>
    <w:rsid w:val="00415B4B"/>
    <w:rsid w:val="00416270"/>
    <w:rsid w:val="004162D1"/>
    <w:rsid w:val="0041655B"/>
    <w:rsid w:val="004165E2"/>
    <w:rsid w:val="00417ADA"/>
    <w:rsid w:val="00417E4E"/>
    <w:rsid w:val="00420979"/>
    <w:rsid w:val="00420C81"/>
    <w:rsid w:val="00424A87"/>
    <w:rsid w:val="004265F5"/>
    <w:rsid w:val="004267A1"/>
    <w:rsid w:val="00427D45"/>
    <w:rsid w:val="00427E08"/>
    <w:rsid w:val="004305BE"/>
    <w:rsid w:val="00431146"/>
    <w:rsid w:val="00432266"/>
    <w:rsid w:val="0043238F"/>
    <w:rsid w:val="00432FD4"/>
    <w:rsid w:val="004334CD"/>
    <w:rsid w:val="00433C23"/>
    <w:rsid w:val="004357A1"/>
    <w:rsid w:val="00435936"/>
    <w:rsid w:val="00435F06"/>
    <w:rsid w:val="00440683"/>
    <w:rsid w:val="00441E0F"/>
    <w:rsid w:val="004420D6"/>
    <w:rsid w:val="00442471"/>
    <w:rsid w:val="00442595"/>
    <w:rsid w:val="00442FB0"/>
    <w:rsid w:val="004460CC"/>
    <w:rsid w:val="00447028"/>
    <w:rsid w:val="004470CB"/>
    <w:rsid w:val="00447F03"/>
    <w:rsid w:val="00452385"/>
    <w:rsid w:val="00453957"/>
    <w:rsid w:val="00454B2D"/>
    <w:rsid w:val="00454BE1"/>
    <w:rsid w:val="004552D8"/>
    <w:rsid w:val="00457AFD"/>
    <w:rsid w:val="00457DEC"/>
    <w:rsid w:val="0046115E"/>
    <w:rsid w:val="004611C9"/>
    <w:rsid w:val="00461A9C"/>
    <w:rsid w:val="00461CF3"/>
    <w:rsid w:val="00462566"/>
    <w:rsid w:val="004630EB"/>
    <w:rsid w:val="004638C7"/>
    <w:rsid w:val="00464BB3"/>
    <w:rsid w:val="00464E4A"/>
    <w:rsid w:val="004652DD"/>
    <w:rsid w:val="00466121"/>
    <w:rsid w:val="00467452"/>
    <w:rsid w:val="00467BE5"/>
    <w:rsid w:val="0047154A"/>
    <w:rsid w:val="004715EC"/>
    <w:rsid w:val="00471D5F"/>
    <w:rsid w:val="00471E47"/>
    <w:rsid w:val="00472972"/>
    <w:rsid w:val="00472E6B"/>
    <w:rsid w:val="00473B8A"/>
    <w:rsid w:val="0047415A"/>
    <w:rsid w:val="00474FE4"/>
    <w:rsid w:val="00476766"/>
    <w:rsid w:val="00477A82"/>
    <w:rsid w:val="00477CC1"/>
    <w:rsid w:val="00480B2C"/>
    <w:rsid w:val="00481F5C"/>
    <w:rsid w:val="00485A59"/>
    <w:rsid w:val="00486BE7"/>
    <w:rsid w:val="00487124"/>
    <w:rsid w:val="004874EF"/>
    <w:rsid w:val="004949B5"/>
    <w:rsid w:val="004965DA"/>
    <w:rsid w:val="00496845"/>
    <w:rsid w:val="00496A36"/>
    <w:rsid w:val="004970AC"/>
    <w:rsid w:val="00497760"/>
    <w:rsid w:val="004A0C83"/>
    <w:rsid w:val="004A0F19"/>
    <w:rsid w:val="004A110E"/>
    <w:rsid w:val="004A2910"/>
    <w:rsid w:val="004A3435"/>
    <w:rsid w:val="004A39C7"/>
    <w:rsid w:val="004A3A1E"/>
    <w:rsid w:val="004A3E0D"/>
    <w:rsid w:val="004A424A"/>
    <w:rsid w:val="004A4495"/>
    <w:rsid w:val="004A4D06"/>
    <w:rsid w:val="004A4E20"/>
    <w:rsid w:val="004A54E9"/>
    <w:rsid w:val="004A59B0"/>
    <w:rsid w:val="004A6665"/>
    <w:rsid w:val="004A7E2E"/>
    <w:rsid w:val="004B338E"/>
    <w:rsid w:val="004B459E"/>
    <w:rsid w:val="004B609F"/>
    <w:rsid w:val="004B62CB"/>
    <w:rsid w:val="004B6B79"/>
    <w:rsid w:val="004B7C2F"/>
    <w:rsid w:val="004C0A58"/>
    <w:rsid w:val="004C0D62"/>
    <w:rsid w:val="004C28D9"/>
    <w:rsid w:val="004C3DA5"/>
    <w:rsid w:val="004C4683"/>
    <w:rsid w:val="004C6282"/>
    <w:rsid w:val="004C736B"/>
    <w:rsid w:val="004D3ACE"/>
    <w:rsid w:val="004D44BE"/>
    <w:rsid w:val="004D4705"/>
    <w:rsid w:val="004D4A4E"/>
    <w:rsid w:val="004D5B66"/>
    <w:rsid w:val="004E0A0D"/>
    <w:rsid w:val="004E1356"/>
    <w:rsid w:val="004E1477"/>
    <w:rsid w:val="004E1F92"/>
    <w:rsid w:val="004E2A6B"/>
    <w:rsid w:val="004E3899"/>
    <w:rsid w:val="004E5D45"/>
    <w:rsid w:val="004E6AC5"/>
    <w:rsid w:val="004E7243"/>
    <w:rsid w:val="004F0F56"/>
    <w:rsid w:val="004F181B"/>
    <w:rsid w:val="004F4898"/>
    <w:rsid w:val="004F5DB3"/>
    <w:rsid w:val="004F6551"/>
    <w:rsid w:val="004F7DF3"/>
    <w:rsid w:val="00503093"/>
    <w:rsid w:val="005044DC"/>
    <w:rsid w:val="00505104"/>
    <w:rsid w:val="00505FBB"/>
    <w:rsid w:val="00506519"/>
    <w:rsid w:val="005075BF"/>
    <w:rsid w:val="005077A0"/>
    <w:rsid w:val="00510D64"/>
    <w:rsid w:val="005134A4"/>
    <w:rsid w:val="00513C70"/>
    <w:rsid w:val="005141F0"/>
    <w:rsid w:val="005154EE"/>
    <w:rsid w:val="00516228"/>
    <w:rsid w:val="00516B7F"/>
    <w:rsid w:val="005171CE"/>
    <w:rsid w:val="005205EA"/>
    <w:rsid w:val="0052267F"/>
    <w:rsid w:val="00523629"/>
    <w:rsid w:val="00523B3F"/>
    <w:rsid w:val="005267E8"/>
    <w:rsid w:val="005276C3"/>
    <w:rsid w:val="005278C3"/>
    <w:rsid w:val="0053167E"/>
    <w:rsid w:val="0053228E"/>
    <w:rsid w:val="005323FA"/>
    <w:rsid w:val="00532CA2"/>
    <w:rsid w:val="00532D61"/>
    <w:rsid w:val="00533172"/>
    <w:rsid w:val="00533F97"/>
    <w:rsid w:val="00535D0B"/>
    <w:rsid w:val="00536A3B"/>
    <w:rsid w:val="00537477"/>
    <w:rsid w:val="0054001A"/>
    <w:rsid w:val="00541778"/>
    <w:rsid w:val="00541D06"/>
    <w:rsid w:val="0054426B"/>
    <w:rsid w:val="00547922"/>
    <w:rsid w:val="00547FC0"/>
    <w:rsid w:val="005527BA"/>
    <w:rsid w:val="00552DAE"/>
    <w:rsid w:val="005538E9"/>
    <w:rsid w:val="0055409F"/>
    <w:rsid w:val="00555DDF"/>
    <w:rsid w:val="00557067"/>
    <w:rsid w:val="005571C2"/>
    <w:rsid w:val="00557995"/>
    <w:rsid w:val="00560BCB"/>
    <w:rsid w:val="0056192E"/>
    <w:rsid w:val="005636E2"/>
    <w:rsid w:val="0056449B"/>
    <w:rsid w:val="00565F65"/>
    <w:rsid w:val="0056738D"/>
    <w:rsid w:val="00570456"/>
    <w:rsid w:val="00571101"/>
    <w:rsid w:val="00571AA1"/>
    <w:rsid w:val="00571ECF"/>
    <w:rsid w:val="005726D9"/>
    <w:rsid w:val="005726FD"/>
    <w:rsid w:val="00572725"/>
    <w:rsid w:val="00574621"/>
    <w:rsid w:val="0057655D"/>
    <w:rsid w:val="005779B7"/>
    <w:rsid w:val="00577A7F"/>
    <w:rsid w:val="0058041F"/>
    <w:rsid w:val="005818AA"/>
    <w:rsid w:val="0058340C"/>
    <w:rsid w:val="0058371A"/>
    <w:rsid w:val="005840F5"/>
    <w:rsid w:val="00584942"/>
    <w:rsid w:val="00584CD3"/>
    <w:rsid w:val="0058686D"/>
    <w:rsid w:val="00587313"/>
    <w:rsid w:val="00587C0E"/>
    <w:rsid w:val="00591369"/>
    <w:rsid w:val="005916A6"/>
    <w:rsid w:val="00593B5E"/>
    <w:rsid w:val="00594A20"/>
    <w:rsid w:val="00595602"/>
    <w:rsid w:val="00597CB4"/>
    <w:rsid w:val="005A06BB"/>
    <w:rsid w:val="005A2898"/>
    <w:rsid w:val="005A2D0C"/>
    <w:rsid w:val="005A303A"/>
    <w:rsid w:val="005A359C"/>
    <w:rsid w:val="005A7277"/>
    <w:rsid w:val="005B2F1D"/>
    <w:rsid w:val="005B363A"/>
    <w:rsid w:val="005B413D"/>
    <w:rsid w:val="005B48B1"/>
    <w:rsid w:val="005B4B5C"/>
    <w:rsid w:val="005B653A"/>
    <w:rsid w:val="005B6E51"/>
    <w:rsid w:val="005B7500"/>
    <w:rsid w:val="005C1F6A"/>
    <w:rsid w:val="005C2B11"/>
    <w:rsid w:val="005C3BF0"/>
    <w:rsid w:val="005C4226"/>
    <w:rsid w:val="005C4E6A"/>
    <w:rsid w:val="005C54E1"/>
    <w:rsid w:val="005C5A58"/>
    <w:rsid w:val="005C5F12"/>
    <w:rsid w:val="005C6208"/>
    <w:rsid w:val="005C67A8"/>
    <w:rsid w:val="005D03F5"/>
    <w:rsid w:val="005D0B64"/>
    <w:rsid w:val="005D32F4"/>
    <w:rsid w:val="005D3A78"/>
    <w:rsid w:val="005D408F"/>
    <w:rsid w:val="005D599B"/>
    <w:rsid w:val="005D6308"/>
    <w:rsid w:val="005D7F98"/>
    <w:rsid w:val="005E16D9"/>
    <w:rsid w:val="005E1DA9"/>
    <w:rsid w:val="005E4C3A"/>
    <w:rsid w:val="005E5FAE"/>
    <w:rsid w:val="005E60BD"/>
    <w:rsid w:val="005E6BD8"/>
    <w:rsid w:val="005E76BB"/>
    <w:rsid w:val="005E7953"/>
    <w:rsid w:val="005F0278"/>
    <w:rsid w:val="005F0EA3"/>
    <w:rsid w:val="005F30E0"/>
    <w:rsid w:val="005F4482"/>
    <w:rsid w:val="005F4553"/>
    <w:rsid w:val="005F4B95"/>
    <w:rsid w:val="005F63DD"/>
    <w:rsid w:val="00600065"/>
    <w:rsid w:val="00602276"/>
    <w:rsid w:val="00602A37"/>
    <w:rsid w:val="006032FB"/>
    <w:rsid w:val="006035BC"/>
    <w:rsid w:val="00603EA9"/>
    <w:rsid w:val="00604260"/>
    <w:rsid w:val="00604520"/>
    <w:rsid w:val="0060497C"/>
    <w:rsid w:val="006070AA"/>
    <w:rsid w:val="006071A6"/>
    <w:rsid w:val="00607BF6"/>
    <w:rsid w:val="0061199A"/>
    <w:rsid w:val="00611ED5"/>
    <w:rsid w:val="00612699"/>
    <w:rsid w:val="00613030"/>
    <w:rsid w:val="006148FB"/>
    <w:rsid w:val="00615157"/>
    <w:rsid w:val="0061559B"/>
    <w:rsid w:val="00615CFE"/>
    <w:rsid w:val="00616416"/>
    <w:rsid w:val="00617146"/>
    <w:rsid w:val="006172D4"/>
    <w:rsid w:val="0061778D"/>
    <w:rsid w:val="00617C5F"/>
    <w:rsid w:val="00620CD6"/>
    <w:rsid w:val="006215F3"/>
    <w:rsid w:val="00621C47"/>
    <w:rsid w:val="00622112"/>
    <w:rsid w:val="00622A11"/>
    <w:rsid w:val="00622A54"/>
    <w:rsid w:val="00622D27"/>
    <w:rsid w:val="006230E4"/>
    <w:rsid w:val="00624756"/>
    <w:rsid w:val="00624BDA"/>
    <w:rsid w:val="00627476"/>
    <w:rsid w:val="0063087B"/>
    <w:rsid w:val="0063173B"/>
    <w:rsid w:val="00631E29"/>
    <w:rsid w:val="00632127"/>
    <w:rsid w:val="00632E71"/>
    <w:rsid w:val="00633AA6"/>
    <w:rsid w:val="00635B44"/>
    <w:rsid w:val="006417C3"/>
    <w:rsid w:val="00641DA6"/>
    <w:rsid w:val="0064276B"/>
    <w:rsid w:val="00643135"/>
    <w:rsid w:val="0064349F"/>
    <w:rsid w:val="00644021"/>
    <w:rsid w:val="00644F91"/>
    <w:rsid w:val="006462BD"/>
    <w:rsid w:val="00647974"/>
    <w:rsid w:val="00652468"/>
    <w:rsid w:val="00661EE3"/>
    <w:rsid w:val="006624E9"/>
    <w:rsid w:val="00665502"/>
    <w:rsid w:val="00665BD2"/>
    <w:rsid w:val="0066660B"/>
    <w:rsid w:val="0067005B"/>
    <w:rsid w:val="00670901"/>
    <w:rsid w:val="00671187"/>
    <w:rsid w:val="006717F2"/>
    <w:rsid w:val="00671AA5"/>
    <w:rsid w:val="00672290"/>
    <w:rsid w:val="00673295"/>
    <w:rsid w:val="00674445"/>
    <w:rsid w:val="006746A5"/>
    <w:rsid w:val="00674DCF"/>
    <w:rsid w:val="006752A4"/>
    <w:rsid w:val="00675DC7"/>
    <w:rsid w:val="006763A8"/>
    <w:rsid w:val="00676638"/>
    <w:rsid w:val="00680C1F"/>
    <w:rsid w:val="00681BC4"/>
    <w:rsid w:val="006839FC"/>
    <w:rsid w:val="00683EBB"/>
    <w:rsid w:val="006843BC"/>
    <w:rsid w:val="0068602C"/>
    <w:rsid w:val="00687F5A"/>
    <w:rsid w:val="00691594"/>
    <w:rsid w:val="00693A00"/>
    <w:rsid w:val="00693EDC"/>
    <w:rsid w:val="0069409D"/>
    <w:rsid w:val="00694592"/>
    <w:rsid w:val="00696BC7"/>
    <w:rsid w:val="0069760B"/>
    <w:rsid w:val="006A00C9"/>
    <w:rsid w:val="006A00EC"/>
    <w:rsid w:val="006A14A5"/>
    <w:rsid w:val="006A3A53"/>
    <w:rsid w:val="006A43C5"/>
    <w:rsid w:val="006A59D6"/>
    <w:rsid w:val="006A5B7A"/>
    <w:rsid w:val="006A5FEA"/>
    <w:rsid w:val="006A6B6E"/>
    <w:rsid w:val="006B1257"/>
    <w:rsid w:val="006B12E2"/>
    <w:rsid w:val="006B1CEB"/>
    <w:rsid w:val="006B2663"/>
    <w:rsid w:val="006B3C3A"/>
    <w:rsid w:val="006B58EB"/>
    <w:rsid w:val="006B5BC1"/>
    <w:rsid w:val="006B5D30"/>
    <w:rsid w:val="006C04DC"/>
    <w:rsid w:val="006C173A"/>
    <w:rsid w:val="006C345B"/>
    <w:rsid w:val="006C3478"/>
    <w:rsid w:val="006C36B6"/>
    <w:rsid w:val="006C6596"/>
    <w:rsid w:val="006C69FE"/>
    <w:rsid w:val="006C6D9D"/>
    <w:rsid w:val="006C7A06"/>
    <w:rsid w:val="006D0CDF"/>
    <w:rsid w:val="006D34FB"/>
    <w:rsid w:val="006D4241"/>
    <w:rsid w:val="006D4D28"/>
    <w:rsid w:val="006D54CE"/>
    <w:rsid w:val="006D6E27"/>
    <w:rsid w:val="006E00F8"/>
    <w:rsid w:val="006E25B5"/>
    <w:rsid w:val="006E5380"/>
    <w:rsid w:val="006E5617"/>
    <w:rsid w:val="006E675C"/>
    <w:rsid w:val="006E74E2"/>
    <w:rsid w:val="006F1698"/>
    <w:rsid w:val="006F1A3A"/>
    <w:rsid w:val="006F337D"/>
    <w:rsid w:val="006F35AD"/>
    <w:rsid w:val="006F3638"/>
    <w:rsid w:val="006F3738"/>
    <w:rsid w:val="006F3C0B"/>
    <w:rsid w:val="006F7FEE"/>
    <w:rsid w:val="007010C0"/>
    <w:rsid w:val="007068A5"/>
    <w:rsid w:val="00706E53"/>
    <w:rsid w:val="00706E8F"/>
    <w:rsid w:val="007075AA"/>
    <w:rsid w:val="00714F1D"/>
    <w:rsid w:val="00715245"/>
    <w:rsid w:val="00715796"/>
    <w:rsid w:val="007170D1"/>
    <w:rsid w:val="007206E7"/>
    <w:rsid w:val="00722639"/>
    <w:rsid w:val="00722DED"/>
    <w:rsid w:val="0072411A"/>
    <w:rsid w:val="007247D2"/>
    <w:rsid w:val="00726B6C"/>
    <w:rsid w:val="00727814"/>
    <w:rsid w:val="00727CA2"/>
    <w:rsid w:val="007308D8"/>
    <w:rsid w:val="00730920"/>
    <w:rsid w:val="0073190E"/>
    <w:rsid w:val="007364F9"/>
    <w:rsid w:val="00736B60"/>
    <w:rsid w:val="007403EF"/>
    <w:rsid w:val="007410DE"/>
    <w:rsid w:val="00741877"/>
    <w:rsid w:val="00745DF8"/>
    <w:rsid w:val="0074652F"/>
    <w:rsid w:val="00746FAC"/>
    <w:rsid w:val="007523C4"/>
    <w:rsid w:val="0075429D"/>
    <w:rsid w:val="0075488B"/>
    <w:rsid w:val="00756A59"/>
    <w:rsid w:val="00756F7C"/>
    <w:rsid w:val="0075760E"/>
    <w:rsid w:val="0076042A"/>
    <w:rsid w:val="00760D3F"/>
    <w:rsid w:val="00760D69"/>
    <w:rsid w:val="00761ADB"/>
    <w:rsid w:val="00762799"/>
    <w:rsid w:val="0076369E"/>
    <w:rsid w:val="007671D6"/>
    <w:rsid w:val="0076741E"/>
    <w:rsid w:val="00773303"/>
    <w:rsid w:val="007740F0"/>
    <w:rsid w:val="00774D87"/>
    <w:rsid w:val="007761AD"/>
    <w:rsid w:val="007767D2"/>
    <w:rsid w:val="0077727C"/>
    <w:rsid w:val="00783AF4"/>
    <w:rsid w:val="00785CF8"/>
    <w:rsid w:val="007879B3"/>
    <w:rsid w:val="0079169E"/>
    <w:rsid w:val="00791B25"/>
    <w:rsid w:val="00792089"/>
    <w:rsid w:val="00793214"/>
    <w:rsid w:val="00795F8A"/>
    <w:rsid w:val="007977CA"/>
    <w:rsid w:val="007A0637"/>
    <w:rsid w:val="007A09C3"/>
    <w:rsid w:val="007A456F"/>
    <w:rsid w:val="007A590F"/>
    <w:rsid w:val="007A5E5F"/>
    <w:rsid w:val="007A6E44"/>
    <w:rsid w:val="007B06B1"/>
    <w:rsid w:val="007B2CBF"/>
    <w:rsid w:val="007B3A26"/>
    <w:rsid w:val="007B3E7F"/>
    <w:rsid w:val="007B6564"/>
    <w:rsid w:val="007B7A24"/>
    <w:rsid w:val="007C0053"/>
    <w:rsid w:val="007C029D"/>
    <w:rsid w:val="007C04DC"/>
    <w:rsid w:val="007C2F7D"/>
    <w:rsid w:val="007C3D6C"/>
    <w:rsid w:val="007C40DD"/>
    <w:rsid w:val="007D2EDF"/>
    <w:rsid w:val="007D4CA5"/>
    <w:rsid w:val="007D67EC"/>
    <w:rsid w:val="007D6A88"/>
    <w:rsid w:val="007D6B4F"/>
    <w:rsid w:val="007E07F7"/>
    <w:rsid w:val="007E0960"/>
    <w:rsid w:val="007E15FA"/>
    <w:rsid w:val="007E225D"/>
    <w:rsid w:val="007E3DF7"/>
    <w:rsid w:val="007E4166"/>
    <w:rsid w:val="007E42E9"/>
    <w:rsid w:val="007E4424"/>
    <w:rsid w:val="007E65CA"/>
    <w:rsid w:val="007E73B0"/>
    <w:rsid w:val="007E7606"/>
    <w:rsid w:val="007F11AE"/>
    <w:rsid w:val="007F4E17"/>
    <w:rsid w:val="007F54D8"/>
    <w:rsid w:val="007F73CF"/>
    <w:rsid w:val="007F78F5"/>
    <w:rsid w:val="007F7F37"/>
    <w:rsid w:val="0080024D"/>
    <w:rsid w:val="00800B4D"/>
    <w:rsid w:val="008032BC"/>
    <w:rsid w:val="00804A0B"/>
    <w:rsid w:val="00807C1F"/>
    <w:rsid w:val="00810CF7"/>
    <w:rsid w:val="0081186C"/>
    <w:rsid w:val="00811BCB"/>
    <w:rsid w:val="00811FDF"/>
    <w:rsid w:val="00813E81"/>
    <w:rsid w:val="00814A1A"/>
    <w:rsid w:val="00814DB5"/>
    <w:rsid w:val="00814ECC"/>
    <w:rsid w:val="00815B07"/>
    <w:rsid w:val="00815EF8"/>
    <w:rsid w:val="008167A1"/>
    <w:rsid w:val="00817420"/>
    <w:rsid w:val="00820086"/>
    <w:rsid w:val="00820967"/>
    <w:rsid w:val="00821D24"/>
    <w:rsid w:val="00822457"/>
    <w:rsid w:val="008227F6"/>
    <w:rsid w:val="00823C7E"/>
    <w:rsid w:val="008241EF"/>
    <w:rsid w:val="00824721"/>
    <w:rsid w:val="00824C8B"/>
    <w:rsid w:val="00824E08"/>
    <w:rsid w:val="00825096"/>
    <w:rsid w:val="00825320"/>
    <w:rsid w:val="00825D1A"/>
    <w:rsid w:val="00825F84"/>
    <w:rsid w:val="00826FE7"/>
    <w:rsid w:val="008276E6"/>
    <w:rsid w:val="00830300"/>
    <w:rsid w:val="008308C5"/>
    <w:rsid w:val="00830DB5"/>
    <w:rsid w:val="008329EA"/>
    <w:rsid w:val="008348CC"/>
    <w:rsid w:val="00835524"/>
    <w:rsid w:val="00837CF2"/>
    <w:rsid w:val="00840132"/>
    <w:rsid w:val="0084130A"/>
    <w:rsid w:val="008438F2"/>
    <w:rsid w:val="00843B34"/>
    <w:rsid w:val="008455B7"/>
    <w:rsid w:val="008458A1"/>
    <w:rsid w:val="00846A42"/>
    <w:rsid w:val="00847722"/>
    <w:rsid w:val="00847BCF"/>
    <w:rsid w:val="0085177E"/>
    <w:rsid w:val="00851D24"/>
    <w:rsid w:val="00852DED"/>
    <w:rsid w:val="0085419B"/>
    <w:rsid w:val="008551BA"/>
    <w:rsid w:val="0085522A"/>
    <w:rsid w:val="00856035"/>
    <w:rsid w:val="0085637C"/>
    <w:rsid w:val="0086013B"/>
    <w:rsid w:val="00860FCC"/>
    <w:rsid w:val="008629AC"/>
    <w:rsid w:val="00863A51"/>
    <w:rsid w:val="008640C2"/>
    <w:rsid w:val="00864755"/>
    <w:rsid w:val="00864828"/>
    <w:rsid w:val="00866697"/>
    <w:rsid w:val="00866AE5"/>
    <w:rsid w:val="00867440"/>
    <w:rsid w:val="008677BB"/>
    <w:rsid w:val="00872DE3"/>
    <w:rsid w:val="00873B9E"/>
    <w:rsid w:val="00875370"/>
    <w:rsid w:val="00876917"/>
    <w:rsid w:val="00876DCD"/>
    <w:rsid w:val="00876E6F"/>
    <w:rsid w:val="00880284"/>
    <w:rsid w:val="00881E7E"/>
    <w:rsid w:val="00882A6C"/>
    <w:rsid w:val="00883D42"/>
    <w:rsid w:val="00883EA3"/>
    <w:rsid w:val="008847C7"/>
    <w:rsid w:val="00885A17"/>
    <w:rsid w:val="0088636D"/>
    <w:rsid w:val="0089000C"/>
    <w:rsid w:val="008910FE"/>
    <w:rsid w:val="008919A5"/>
    <w:rsid w:val="008929A2"/>
    <w:rsid w:val="008932E3"/>
    <w:rsid w:val="00895C4E"/>
    <w:rsid w:val="00896ACE"/>
    <w:rsid w:val="00897447"/>
    <w:rsid w:val="008A0FE2"/>
    <w:rsid w:val="008A1792"/>
    <w:rsid w:val="008A1F45"/>
    <w:rsid w:val="008A29F2"/>
    <w:rsid w:val="008A43D8"/>
    <w:rsid w:val="008A5F50"/>
    <w:rsid w:val="008A6465"/>
    <w:rsid w:val="008A6E73"/>
    <w:rsid w:val="008B01E8"/>
    <w:rsid w:val="008B033A"/>
    <w:rsid w:val="008B1CC4"/>
    <w:rsid w:val="008B1F71"/>
    <w:rsid w:val="008B31CD"/>
    <w:rsid w:val="008B3956"/>
    <w:rsid w:val="008B605D"/>
    <w:rsid w:val="008B6A55"/>
    <w:rsid w:val="008B7444"/>
    <w:rsid w:val="008B7F5C"/>
    <w:rsid w:val="008C0897"/>
    <w:rsid w:val="008C1951"/>
    <w:rsid w:val="008C1E34"/>
    <w:rsid w:val="008C21EA"/>
    <w:rsid w:val="008C527D"/>
    <w:rsid w:val="008C5C12"/>
    <w:rsid w:val="008C5FEA"/>
    <w:rsid w:val="008D0AAE"/>
    <w:rsid w:val="008D1CEF"/>
    <w:rsid w:val="008D58E4"/>
    <w:rsid w:val="008D714D"/>
    <w:rsid w:val="008D7760"/>
    <w:rsid w:val="008E00CD"/>
    <w:rsid w:val="008E2DD3"/>
    <w:rsid w:val="008E3697"/>
    <w:rsid w:val="008E5091"/>
    <w:rsid w:val="008E61CF"/>
    <w:rsid w:val="008E61D1"/>
    <w:rsid w:val="008E61F7"/>
    <w:rsid w:val="008E7052"/>
    <w:rsid w:val="008E7231"/>
    <w:rsid w:val="008E79C6"/>
    <w:rsid w:val="008F037F"/>
    <w:rsid w:val="008F1FEC"/>
    <w:rsid w:val="008F24B2"/>
    <w:rsid w:val="008F3F22"/>
    <w:rsid w:val="008F436C"/>
    <w:rsid w:val="008F49A2"/>
    <w:rsid w:val="008F4AE1"/>
    <w:rsid w:val="008F4EFA"/>
    <w:rsid w:val="008F541E"/>
    <w:rsid w:val="008F61EB"/>
    <w:rsid w:val="008F6435"/>
    <w:rsid w:val="008F6437"/>
    <w:rsid w:val="008F6B41"/>
    <w:rsid w:val="0090126C"/>
    <w:rsid w:val="009015E5"/>
    <w:rsid w:val="009020DF"/>
    <w:rsid w:val="00903242"/>
    <w:rsid w:val="00903AB0"/>
    <w:rsid w:val="00904180"/>
    <w:rsid w:val="00905C32"/>
    <w:rsid w:val="00905F3F"/>
    <w:rsid w:val="00907A8F"/>
    <w:rsid w:val="00907F85"/>
    <w:rsid w:val="0091296B"/>
    <w:rsid w:val="00915910"/>
    <w:rsid w:val="00915F86"/>
    <w:rsid w:val="00916702"/>
    <w:rsid w:val="00917672"/>
    <w:rsid w:val="00920923"/>
    <w:rsid w:val="00921778"/>
    <w:rsid w:val="00921D5A"/>
    <w:rsid w:val="00921E43"/>
    <w:rsid w:val="00921F0C"/>
    <w:rsid w:val="00923621"/>
    <w:rsid w:val="00923B47"/>
    <w:rsid w:val="00925D57"/>
    <w:rsid w:val="00925EC7"/>
    <w:rsid w:val="009260C9"/>
    <w:rsid w:val="00926667"/>
    <w:rsid w:val="009267D1"/>
    <w:rsid w:val="00927583"/>
    <w:rsid w:val="0092774F"/>
    <w:rsid w:val="00930725"/>
    <w:rsid w:val="00931A21"/>
    <w:rsid w:val="00932E36"/>
    <w:rsid w:val="00933D01"/>
    <w:rsid w:val="00934483"/>
    <w:rsid w:val="00935541"/>
    <w:rsid w:val="00935780"/>
    <w:rsid w:val="00936CDF"/>
    <w:rsid w:val="00937005"/>
    <w:rsid w:val="0093747E"/>
    <w:rsid w:val="00937779"/>
    <w:rsid w:val="009413B2"/>
    <w:rsid w:val="00941C91"/>
    <w:rsid w:val="009421DC"/>
    <w:rsid w:val="00942670"/>
    <w:rsid w:val="00944004"/>
    <w:rsid w:val="00946BB7"/>
    <w:rsid w:val="00951181"/>
    <w:rsid w:val="00951BDB"/>
    <w:rsid w:val="009548DB"/>
    <w:rsid w:val="00955490"/>
    <w:rsid w:val="009566A3"/>
    <w:rsid w:val="00957790"/>
    <w:rsid w:val="009611AB"/>
    <w:rsid w:val="00961882"/>
    <w:rsid w:val="00964A7A"/>
    <w:rsid w:val="00964F0E"/>
    <w:rsid w:val="00972A5A"/>
    <w:rsid w:val="00975FBB"/>
    <w:rsid w:val="009762B4"/>
    <w:rsid w:val="00976F69"/>
    <w:rsid w:val="009818CA"/>
    <w:rsid w:val="00982107"/>
    <w:rsid w:val="00984085"/>
    <w:rsid w:val="00984A17"/>
    <w:rsid w:val="00984A6C"/>
    <w:rsid w:val="00985354"/>
    <w:rsid w:val="00985512"/>
    <w:rsid w:val="0099093F"/>
    <w:rsid w:val="009910F4"/>
    <w:rsid w:val="00991DB6"/>
    <w:rsid w:val="00992478"/>
    <w:rsid w:val="00994364"/>
    <w:rsid w:val="00995331"/>
    <w:rsid w:val="009A2BE1"/>
    <w:rsid w:val="009A49CD"/>
    <w:rsid w:val="009A5920"/>
    <w:rsid w:val="009A7319"/>
    <w:rsid w:val="009B1B81"/>
    <w:rsid w:val="009B2E3D"/>
    <w:rsid w:val="009B3C29"/>
    <w:rsid w:val="009B3F5B"/>
    <w:rsid w:val="009B4774"/>
    <w:rsid w:val="009B53EF"/>
    <w:rsid w:val="009B6AE8"/>
    <w:rsid w:val="009B7C27"/>
    <w:rsid w:val="009C063B"/>
    <w:rsid w:val="009C1FED"/>
    <w:rsid w:val="009C5BCD"/>
    <w:rsid w:val="009C6E20"/>
    <w:rsid w:val="009C733B"/>
    <w:rsid w:val="009C7E3F"/>
    <w:rsid w:val="009E21F1"/>
    <w:rsid w:val="009E2993"/>
    <w:rsid w:val="009E3388"/>
    <w:rsid w:val="009E3F76"/>
    <w:rsid w:val="009E57E2"/>
    <w:rsid w:val="009E6423"/>
    <w:rsid w:val="009E65B6"/>
    <w:rsid w:val="009E73B0"/>
    <w:rsid w:val="009E76A9"/>
    <w:rsid w:val="009F14CD"/>
    <w:rsid w:val="009F202C"/>
    <w:rsid w:val="009F222C"/>
    <w:rsid w:val="009F36E2"/>
    <w:rsid w:val="009F38DE"/>
    <w:rsid w:val="009F7821"/>
    <w:rsid w:val="00A010F9"/>
    <w:rsid w:val="00A0262F"/>
    <w:rsid w:val="00A032DC"/>
    <w:rsid w:val="00A06377"/>
    <w:rsid w:val="00A06F2F"/>
    <w:rsid w:val="00A07420"/>
    <w:rsid w:val="00A10229"/>
    <w:rsid w:val="00A12CC2"/>
    <w:rsid w:val="00A1379A"/>
    <w:rsid w:val="00A145F0"/>
    <w:rsid w:val="00A150FA"/>
    <w:rsid w:val="00A153B5"/>
    <w:rsid w:val="00A1546B"/>
    <w:rsid w:val="00A15AFB"/>
    <w:rsid w:val="00A15EFC"/>
    <w:rsid w:val="00A1642E"/>
    <w:rsid w:val="00A16A2E"/>
    <w:rsid w:val="00A20F8B"/>
    <w:rsid w:val="00A22B7B"/>
    <w:rsid w:val="00A23997"/>
    <w:rsid w:val="00A250C3"/>
    <w:rsid w:val="00A26C88"/>
    <w:rsid w:val="00A26F17"/>
    <w:rsid w:val="00A3076C"/>
    <w:rsid w:val="00A309AA"/>
    <w:rsid w:val="00A318E1"/>
    <w:rsid w:val="00A3421C"/>
    <w:rsid w:val="00A34645"/>
    <w:rsid w:val="00A35A67"/>
    <w:rsid w:val="00A35E5F"/>
    <w:rsid w:val="00A378FD"/>
    <w:rsid w:val="00A37D38"/>
    <w:rsid w:val="00A4291C"/>
    <w:rsid w:val="00A42EC0"/>
    <w:rsid w:val="00A447EE"/>
    <w:rsid w:val="00A455E9"/>
    <w:rsid w:val="00A46034"/>
    <w:rsid w:val="00A46116"/>
    <w:rsid w:val="00A467B2"/>
    <w:rsid w:val="00A5096E"/>
    <w:rsid w:val="00A5120E"/>
    <w:rsid w:val="00A51B4B"/>
    <w:rsid w:val="00A562FC"/>
    <w:rsid w:val="00A56764"/>
    <w:rsid w:val="00A56854"/>
    <w:rsid w:val="00A56A15"/>
    <w:rsid w:val="00A57E7F"/>
    <w:rsid w:val="00A602CE"/>
    <w:rsid w:val="00A6113E"/>
    <w:rsid w:val="00A63EFD"/>
    <w:rsid w:val="00A63F93"/>
    <w:rsid w:val="00A64001"/>
    <w:rsid w:val="00A6405E"/>
    <w:rsid w:val="00A65A1B"/>
    <w:rsid w:val="00A65B12"/>
    <w:rsid w:val="00A65B93"/>
    <w:rsid w:val="00A66CBD"/>
    <w:rsid w:val="00A71AAB"/>
    <w:rsid w:val="00A732A7"/>
    <w:rsid w:val="00A7372E"/>
    <w:rsid w:val="00A746E2"/>
    <w:rsid w:val="00A74B33"/>
    <w:rsid w:val="00A776B9"/>
    <w:rsid w:val="00A822A7"/>
    <w:rsid w:val="00A823AA"/>
    <w:rsid w:val="00A82D70"/>
    <w:rsid w:val="00A82DCA"/>
    <w:rsid w:val="00A83C37"/>
    <w:rsid w:val="00A83D8D"/>
    <w:rsid w:val="00A8451B"/>
    <w:rsid w:val="00A85719"/>
    <w:rsid w:val="00A91D72"/>
    <w:rsid w:val="00A9236C"/>
    <w:rsid w:val="00A92810"/>
    <w:rsid w:val="00A93702"/>
    <w:rsid w:val="00A93801"/>
    <w:rsid w:val="00A93B0C"/>
    <w:rsid w:val="00A93CCE"/>
    <w:rsid w:val="00A96817"/>
    <w:rsid w:val="00A973D6"/>
    <w:rsid w:val="00AA084C"/>
    <w:rsid w:val="00AA0DA1"/>
    <w:rsid w:val="00AA23E6"/>
    <w:rsid w:val="00AA40E5"/>
    <w:rsid w:val="00AA499C"/>
    <w:rsid w:val="00AA5863"/>
    <w:rsid w:val="00AA7E2C"/>
    <w:rsid w:val="00AB0741"/>
    <w:rsid w:val="00AB0D18"/>
    <w:rsid w:val="00AB15EC"/>
    <w:rsid w:val="00AB37FC"/>
    <w:rsid w:val="00AB6738"/>
    <w:rsid w:val="00AB7B9A"/>
    <w:rsid w:val="00AC035D"/>
    <w:rsid w:val="00AC093A"/>
    <w:rsid w:val="00AC340D"/>
    <w:rsid w:val="00AC601B"/>
    <w:rsid w:val="00AC6B36"/>
    <w:rsid w:val="00AC6BB9"/>
    <w:rsid w:val="00AC6C06"/>
    <w:rsid w:val="00AD0580"/>
    <w:rsid w:val="00AD09D1"/>
    <w:rsid w:val="00AD2F2B"/>
    <w:rsid w:val="00AD3999"/>
    <w:rsid w:val="00AD522C"/>
    <w:rsid w:val="00AD64EA"/>
    <w:rsid w:val="00AD7031"/>
    <w:rsid w:val="00AD7062"/>
    <w:rsid w:val="00AD7B0F"/>
    <w:rsid w:val="00AD7EE5"/>
    <w:rsid w:val="00AE14B4"/>
    <w:rsid w:val="00AE2E42"/>
    <w:rsid w:val="00AE37D5"/>
    <w:rsid w:val="00AE5E12"/>
    <w:rsid w:val="00AE6109"/>
    <w:rsid w:val="00AF1254"/>
    <w:rsid w:val="00AF2432"/>
    <w:rsid w:val="00AF3E13"/>
    <w:rsid w:val="00AF49CF"/>
    <w:rsid w:val="00AF748B"/>
    <w:rsid w:val="00AF7E29"/>
    <w:rsid w:val="00B0193D"/>
    <w:rsid w:val="00B04243"/>
    <w:rsid w:val="00B07587"/>
    <w:rsid w:val="00B105EF"/>
    <w:rsid w:val="00B113BE"/>
    <w:rsid w:val="00B11B37"/>
    <w:rsid w:val="00B1209C"/>
    <w:rsid w:val="00B133D0"/>
    <w:rsid w:val="00B14A56"/>
    <w:rsid w:val="00B153F7"/>
    <w:rsid w:val="00B20272"/>
    <w:rsid w:val="00B21088"/>
    <w:rsid w:val="00B21EF4"/>
    <w:rsid w:val="00B23052"/>
    <w:rsid w:val="00B246D5"/>
    <w:rsid w:val="00B30C2E"/>
    <w:rsid w:val="00B31EE1"/>
    <w:rsid w:val="00B323C3"/>
    <w:rsid w:val="00B32ED4"/>
    <w:rsid w:val="00B3501E"/>
    <w:rsid w:val="00B36072"/>
    <w:rsid w:val="00B3719B"/>
    <w:rsid w:val="00B3735B"/>
    <w:rsid w:val="00B401C6"/>
    <w:rsid w:val="00B4038C"/>
    <w:rsid w:val="00B40915"/>
    <w:rsid w:val="00B43352"/>
    <w:rsid w:val="00B44902"/>
    <w:rsid w:val="00B44FE1"/>
    <w:rsid w:val="00B508AE"/>
    <w:rsid w:val="00B51A21"/>
    <w:rsid w:val="00B51C9E"/>
    <w:rsid w:val="00B51CDE"/>
    <w:rsid w:val="00B52E3A"/>
    <w:rsid w:val="00B5369B"/>
    <w:rsid w:val="00B547A1"/>
    <w:rsid w:val="00B54FFE"/>
    <w:rsid w:val="00B56294"/>
    <w:rsid w:val="00B57923"/>
    <w:rsid w:val="00B57FD0"/>
    <w:rsid w:val="00B603B7"/>
    <w:rsid w:val="00B60E59"/>
    <w:rsid w:val="00B62107"/>
    <w:rsid w:val="00B6322B"/>
    <w:rsid w:val="00B6357C"/>
    <w:rsid w:val="00B637CB"/>
    <w:rsid w:val="00B63872"/>
    <w:rsid w:val="00B63BC7"/>
    <w:rsid w:val="00B64175"/>
    <w:rsid w:val="00B646FF"/>
    <w:rsid w:val="00B65000"/>
    <w:rsid w:val="00B65BE4"/>
    <w:rsid w:val="00B66329"/>
    <w:rsid w:val="00B6790C"/>
    <w:rsid w:val="00B67D7E"/>
    <w:rsid w:val="00B70167"/>
    <w:rsid w:val="00B74A48"/>
    <w:rsid w:val="00B75526"/>
    <w:rsid w:val="00B7712B"/>
    <w:rsid w:val="00B77C22"/>
    <w:rsid w:val="00B77DE3"/>
    <w:rsid w:val="00B81DFF"/>
    <w:rsid w:val="00B82C8B"/>
    <w:rsid w:val="00B83A7F"/>
    <w:rsid w:val="00B83B5A"/>
    <w:rsid w:val="00B87402"/>
    <w:rsid w:val="00B875D5"/>
    <w:rsid w:val="00B87890"/>
    <w:rsid w:val="00B87E81"/>
    <w:rsid w:val="00B9016F"/>
    <w:rsid w:val="00B90D18"/>
    <w:rsid w:val="00B91E37"/>
    <w:rsid w:val="00B92029"/>
    <w:rsid w:val="00B92F50"/>
    <w:rsid w:val="00B94813"/>
    <w:rsid w:val="00B94D30"/>
    <w:rsid w:val="00B94E46"/>
    <w:rsid w:val="00B96330"/>
    <w:rsid w:val="00B97608"/>
    <w:rsid w:val="00BA1253"/>
    <w:rsid w:val="00BA3869"/>
    <w:rsid w:val="00BA43B8"/>
    <w:rsid w:val="00BA505E"/>
    <w:rsid w:val="00BA53DE"/>
    <w:rsid w:val="00BA54B3"/>
    <w:rsid w:val="00BA6E9E"/>
    <w:rsid w:val="00BB1457"/>
    <w:rsid w:val="00BB1C66"/>
    <w:rsid w:val="00BB387A"/>
    <w:rsid w:val="00BB4258"/>
    <w:rsid w:val="00BB43E9"/>
    <w:rsid w:val="00BB4D1F"/>
    <w:rsid w:val="00BB7382"/>
    <w:rsid w:val="00BB74B9"/>
    <w:rsid w:val="00BC0A66"/>
    <w:rsid w:val="00BC31F7"/>
    <w:rsid w:val="00BC3229"/>
    <w:rsid w:val="00BC4DCB"/>
    <w:rsid w:val="00BC4E89"/>
    <w:rsid w:val="00BC75FA"/>
    <w:rsid w:val="00BC76A3"/>
    <w:rsid w:val="00BD1F3C"/>
    <w:rsid w:val="00BD3A1D"/>
    <w:rsid w:val="00BD3D8D"/>
    <w:rsid w:val="00BD4A13"/>
    <w:rsid w:val="00BE2DB5"/>
    <w:rsid w:val="00BE2E2D"/>
    <w:rsid w:val="00BE3D86"/>
    <w:rsid w:val="00BE4ADE"/>
    <w:rsid w:val="00BE4F07"/>
    <w:rsid w:val="00BE5350"/>
    <w:rsid w:val="00BE5A2F"/>
    <w:rsid w:val="00BE6F2F"/>
    <w:rsid w:val="00BE7D84"/>
    <w:rsid w:val="00BE7ED7"/>
    <w:rsid w:val="00BF136E"/>
    <w:rsid w:val="00BF2B4F"/>
    <w:rsid w:val="00BF4488"/>
    <w:rsid w:val="00BF4B5D"/>
    <w:rsid w:val="00BF5979"/>
    <w:rsid w:val="00BF6642"/>
    <w:rsid w:val="00BF69FC"/>
    <w:rsid w:val="00BF6F36"/>
    <w:rsid w:val="00C00774"/>
    <w:rsid w:val="00C00A0D"/>
    <w:rsid w:val="00C0157D"/>
    <w:rsid w:val="00C017DE"/>
    <w:rsid w:val="00C0351A"/>
    <w:rsid w:val="00C03569"/>
    <w:rsid w:val="00C03688"/>
    <w:rsid w:val="00C03C98"/>
    <w:rsid w:val="00C044F4"/>
    <w:rsid w:val="00C04FB7"/>
    <w:rsid w:val="00C07216"/>
    <w:rsid w:val="00C079A5"/>
    <w:rsid w:val="00C110B3"/>
    <w:rsid w:val="00C12B4C"/>
    <w:rsid w:val="00C12EDC"/>
    <w:rsid w:val="00C13570"/>
    <w:rsid w:val="00C15361"/>
    <w:rsid w:val="00C156E0"/>
    <w:rsid w:val="00C17BE7"/>
    <w:rsid w:val="00C17C2C"/>
    <w:rsid w:val="00C2150C"/>
    <w:rsid w:val="00C239E7"/>
    <w:rsid w:val="00C2461E"/>
    <w:rsid w:val="00C24728"/>
    <w:rsid w:val="00C24873"/>
    <w:rsid w:val="00C26AEC"/>
    <w:rsid w:val="00C2781C"/>
    <w:rsid w:val="00C32EB9"/>
    <w:rsid w:val="00C34386"/>
    <w:rsid w:val="00C35A12"/>
    <w:rsid w:val="00C35C25"/>
    <w:rsid w:val="00C36E29"/>
    <w:rsid w:val="00C37F70"/>
    <w:rsid w:val="00C414FA"/>
    <w:rsid w:val="00C41ECD"/>
    <w:rsid w:val="00C44FEC"/>
    <w:rsid w:val="00C46CD7"/>
    <w:rsid w:val="00C5000B"/>
    <w:rsid w:val="00C50675"/>
    <w:rsid w:val="00C51B1B"/>
    <w:rsid w:val="00C51EDE"/>
    <w:rsid w:val="00C5215D"/>
    <w:rsid w:val="00C534A9"/>
    <w:rsid w:val="00C557D4"/>
    <w:rsid w:val="00C56D5C"/>
    <w:rsid w:val="00C57720"/>
    <w:rsid w:val="00C57D0A"/>
    <w:rsid w:val="00C57DAF"/>
    <w:rsid w:val="00C60F33"/>
    <w:rsid w:val="00C61EC7"/>
    <w:rsid w:val="00C62F38"/>
    <w:rsid w:val="00C6349A"/>
    <w:rsid w:val="00C6554E"/>
    <w:rsid w:val="00C65720"/>
    <w:rsid w:val="00C66452"/>
    <w:rsid w:val="00C6735B"/>
    <w:rsid w:val="00C673C7"/>
    <w:rsid w:val="00C67E31"/>
    <w:rsid w:val="00C703DC"/>
    <w:rsid w:val="00C71F69"/>
    <w:rsid w:val="00C72DC9"/>
    <w:rsid w:val="00C738CA"/>
    <w:rsid w:val="00C74EB5"/>
    <w:rsid w:val="00C75347"/>
    <w:rsid w:val="00C76720"/>
    <w:rsid w:val="00C76EBC"/>
    <w:rsid w:val="00C77439"/>
    <w:rsid w:val="00C82159"/>
    <w:rsid w:val="00C84098"/>
    <w:rsid w:val="00C848B7"/>
    <w:rsid w:val="00C86052"/>
    <w:rsid w:val="00C86365"/>
    <w:rsid w:val="00C90CEA"/>
    <w:rsid w:val="00C920CC"/>
    <w:rsid w:val="00C938E7"/>
    <w:rsid w:val="00C949B5"/>
    <w:rsid w:val="00C94E12"/>
    <w:rsid w:val="00C95ACA"/>
    <w:rsid w:val="00C95CE9"/>
    <w:rsid w:val="00C96130"/>
    <w:rsid w:val="00C96C6C"/>
    <w:rsid w:val="00C96E5F"/>
    <w:rsid w:val="00C96F37"/>
    <w:rsid w:val="00C9734E"/>
    <w:rsid w:val="00CA052C"/>
    <w:rsid w:val="00CA15E4"/>
    <w:rsid w:val="00CA1735"/>
    <w:rsid w:val="00CA1FA6"/>
    <w:rsid w:val="00CA2299"/>
    <w:rsid w:val="00CA2940"/>
    <w:rsid w:val="00CA3177"/>
    <w:rsid w:val="00CA375C"/>
    <w:rsid w:val="00CA4A74"/>
    <w:rsid w:val="00CA4D62"/>
    <w:rsid w:val="00CA5D30"/>
    <w:rsid w:val="00CA7E20"/>
    <w:rsid w:val="00CB25A3"/>
    <w:rsid w:val="00CB2A3F"/>
    <w:rsid w:val="00CB6A52"/>
    <w:rsid w:val="00CC05EB"/>
    <w:rsid w:val="00CC2469"/>
    <w:rsid w:val="00CC3EE1"/>
    <w:rsid w:val="00CC4269"/>
    <w:rsid w:val="00CC4633"/>
    <w:rsid w:val="00CC55D2"/>
    <w:rsid w:val="00CD0188"/>
    <w:rsid w:val="00CD1EE2"/>
    <w:rsid w:val="00CD201F"/>
    <w:rsid w:val="00CD21E4"/>
    <w:rsid w:val="00CD352D"/>
    <w:rsid w:val="00CD35C4"/>
    <w:rsid w:val="00CD36FB"/>
    <w:rsid w:val="00CD3F86"/>
    <w:rsid w:val="00CD64B0"/>
    <w:rsid w:val="00CD69F5"/>
    <w:rsid w:val="00CD7C44"/>
    <w:rsid w:val="00CE0435"/>
    <w:rsid w:val="00CE25B8"/>
    <w:rsid w:val="00CE40BF"/>
    <w:rsid w:val="00CE4FF8"/>
    <w:rsid w:val="00CE515E"/>
    <w:rsid w:val="00CE658D"/>
    <w:rsid w:val="00CE6EC9"/>
    <w:rsid w:val="00CE789A"/>
    <w:rsid w:val="00CF02D0"/>
    <w:rsid w:val="00CF04AB"/>
    <w:rsid w:val="00CF149F"/>
    <w:rsid w:val="00CF1C00"/>
    <w:rsid w:val="00CF4038"/>
    <w:rsid w:val="00CF5A54"/>
    <w:rsid w:val="00CF5BA2"/>
    <w:rsid w:val="00CF75AE"/>
    <w:rsid w:val="00CF7F14"/>
    <w:rsid w:val="00D005BB"/>
    <w:rsid w:val="00D00B0A"/>
    <w:rsid w:val="00D00B26"/>
    <w:rsid w:val="00D01106"/>
    <w:rsid w:val="00D015C9"/>
    <w:rsid w:val="00D0360B"/>
    <w:rsid w:val="00D03A8F"/>
    <w:rsid w:val="00D03DFD"/>
    <w:rsid w:val="00D054E2"/>
    <w:rsid w:val="00D06B32"/>
    <w:rsid w:val="00D1053B"/>
    <w:rsid w:val="00D116E4"/>
    <w:rsid w:val="00D14698"/>
    <w:rsid w:val="00D146BD"/>
    <w:rsid w:val="00D16219"/>
    <w:rsid w:val="00D17732"/>
    <w:rsid w:val="00D17C8A"/>
    <w:rsid w:val="00D21279"/>
    <w:rsid w:val="00D22FE8"/>
    <w:rsid w:val="00D2340D"/>
    <w:rsid w:val="00D23660"/>
    <w:rsid w:val="00D239FF"/>
    <w:rsid w:val="00D23F6D"/>
    <w:rsid w:val="00D240CF"/>
    <w:rsid w:val="00D243A3"/>
    <w:rsid w:val="00D26BD2"/>
    <w:rsid w:val="00D302FA"/>
    <w:rsid w:val="00D35485"/>
    <w:rsid w:val="00D35CA3"/>
    <w:rsid w:val="00D36423"/>
    <w:rsid w:val="00D37114"/>
    <w:rsid w:val="00D37D04"/>
    <w:rsid w:val="00D41AAF"/>
    <w:rsid w:val="00D42524"/>
    <w:rsid w:val="00D4252A"/>
    <w:rsid w:val="00D43FF5"/>
    <w:rsid w:val="00D44815"/>
    <w:rsid w:val="00D458C0"/>
    <w:rsid w:val="00D46CBE"/>
    <w:rsid w:val="00D47E51"/>
    <w:rsid w:val="00D501C5"/>
    <w:rsid w:val="00D50685"/>
    <w:rsid w:val="00D52E8F"/>
    <w:rsid w:val="00D53E48"/>
    <w:rsid w:val="00D53FBC"/>
    <w:rsid w:val="00D5402D"/>
    <w:rsid w:val="00D54C3B"/>
    <w:rsid w:val="00D5555D"/>
    <w:rsid w:val="00D56394"/>
    <w:rsid w:val="00D56985"/>
    <w:rsid w:val="00D56D8E"/>
    <w:rsid w:val="00D60C4B"/>
    <w:rsid w:val="00D629DA"/>
    <w:rsid w:val="00D632AD"/>
    <w:rsid w:val="00D640EF"/>
    <w:rsid w:val="00D65019"/>
    <w:rsid w:val="00D66147"/>
    <w:rsid w:val="00D705E9"/>
    <w:rsid w:val="00D764C2"/>
    <w:rsid w:val="00D77A11"/>
    <w:rsid w:val="00D77E38"/>
    <w:rsid w:val="00D80734"/>
    <w:rsid w:val="00D80BB2"/>
    <w:rsid w:val="00D815A5"/>
    <w:rsid w:val="00D82961"/>
    <w:rsid w:val="00D829E3"/>
    <w:rsid w:val="00D83043"/>
    <w:rsid w:val="00D8604A"/>
    <w:rsid w:val="00D86B83"/>
    <w:rsid w:val="00D86D4B"/>
    <w:rsid w:val="00D87527"/>
    <w:rsid w:val="00D90356"/>
    <w:rsid w:val="00D94E28"/>
    <w:rsid w:val="00D95404"/>
    <w:rsid w:val="00D96143"/>
    <w:rsid w:val="00D96C4B"/>
    <w:rsid w:val="00D976D5"/>
    <w:rsid w:val="00DA1635"/>
    <w:rsid w:val="00DA1961"/>
    <w:rsid w:val="00DA1DC1"/>
    <w:rsid w:val="00DA2676"/>
    <w:rsid w:val="00DA3714"/>
    <w:rsid w:val="00DA3918"/>
    <w:rsid w:val="00DA39BE"/>
    <w:rsid w:val="00DA43FB"/>
    <w:rsid w:val="00DA44D5"/>
    <w:rsid w:val="00DA5491"/>
    <w:rsid w:val="00DA5536"/>
    <w:rsid w:val="00DB0F02"/>
    <w:rsid w:val="00DB1E87"/>
    <w:rsid w:val="00DB7DE1"/>
    <w:rsid w:val="00DC01DA"/>
    <w:rsid w:val="00DC19B4"/>
    <w:rsid w:val="00DC32A3"/>
    <w:rsid w:val="00DC3908"/>
    <w:rsid w:val="00DC5909"/>
    <w:rsid w:val="00DC6B47"/>
    <w:rsid w:val="00DD061A"/>
    <w:rsid w:val="00DD1F12"/>
    <w:rsid w:val="00DD2FB7"/>
    <w:rsid w:val="00DD3323"/>
    <w:rsid w:val="00DD33AD"/>
    <w:rsid w:val="00DD37BF"/>
    <w:rsid w:val="00DD398A"/>
    <w:rsid w:val="00DD3CD6"/>
    <w:rsid w:val="00DD5484"/>
    <w:rsid w:val="00DD6C4A"/>
    <w:rsid w:val="00DE074E"/>
    <w:rsid w:val="00DE18B7"/>
    <w:rsid w:val="00DE2F00"/>
    <w:rsid w:val="00DE3282"/>
    <w:rsid w:val="00DE3A29"/>
    <w:rsid w:val="00DE4C96"/>
    <w:rsid w:val="00DE6F0D"/>
    <w:rsid w:val="00DF16A0"/>
    <w:rsid w:val="00DF24AC"/>
    <w:rsid w:val="00DF37E7"/>
    <w:rsid w:val="00DF4FB6"/>
    <w:rsid w:val="00DF5309"/>
    <w:rsid w:val="00DF6035"/>
    <w:rsid w:val="00DF66B4"/>
    <w:rsid w:val="00DF7A0A"/>
    <w:rsid w:val="00E0105B"/>
    <w:rsid w:val="00E04706"/>
    <w:rsid w:val="00E04D3B"/>
    <w:rsid w:val="00E063AB"/>
    <w:rsid w:val="00E06857"/>
    <w:rsid w:val="00E06B46"/>
    <w:rsid w:val="00E07852"/>
    <w:rsid w:val="00E07967"/>
    <w:rsid w:val="00E10B11"/>
    <w:rsid w:val="00E11102"/>
    <w:rsid w:val="00E11843"/>
    <w:rsid w:val="00E12068"/>
    <w:rsid w:val="00E12C17"/>
    <w:rsid w:val="00E132B0"/>
    <w:rsid w:val="00E134D4"/>
    <w:rsid w:val="00E152CB"/>
    <w:rsid w:val="00E15F78"/>
    <w:rsid w:val="00E16D6C"/>
    <w:rsid w:val="00E21DC7"/>
    <w:rsid w:val="00E22711"/>
    <w:rsid w:val="00E2307D"/>
    <w:rsid w:val="00E23105"/>
    <w:rsid w:val="00E24DA1"/>
    <w:rsid w:val="00E253C1"/>
    <w:rsid w:val="00E267AA"/>
    <w:rsid w:val="00E308A2"/>
    <w:rsid w:val="00E33273"/>
    <w:rsid w:val="00E33A5C"/>
    <w:rsid w:val="00E34183"/>
    <w:rsid w:val="00E34ABC"/>
    <w:rsid w:val="00E36DD1"/>
    <w:rsid w:val="00E4057A"/>
    <w:rsid w:val="00E4092F"/>
    <w:rsid w:val="00E40B50"/>
    <w:rsid w:val="00E40FDD"/>
    <w:rsid w:val="00E424B4"/>
    <w:rsid w:val="00E4333C"/>
    <w:rsid w:val="00E43B40"/>
    <w:rsid w:val="00E448F3"/>
    <w:rsid w:val="00E44BC6"/>
    <w:rsid w:val="00E4537D"/>
    <w:rsid w:val="00E45A44"/>
    <w:rsid w:val="00E46853"/>
    <w:rsid w:val="00E51C59"/>
    <w:rsid w:val="00E535E0"/>
    <w:rsid w:val="00E53A7F"/>
    <w:rsid w:val="00E53CFC"/>
    <w:rsid w:val="00E53D51"/>
    <w:rsid w:val="00E54968"/>
    <w:rsid w:val="00E55C0E"/>
    <w:rsid w:val="00E55C82"/>
    <w:rsid w:val="00E563CC"/>
    <w:rsid w:val="00E569DD"/>
    <w:rsid w:val="00E5701E"/>
    <w:rsid w:val="00E5753F"/>
    <w:rsid w:val="00E575CB"/>
    <w:rsid w:val="00E60546"/>
    <w:rsid w:val="00E61AC8"/>
    <w:rsid w:val="00E61DA2"/>
    <w:rsid w:val="00E63663"/>
    <w:rsid w:val="00E644F6"/>
    <w:rsid w:val="00E64E2C"/>
    <w:rsid w:val="00E66470"/>
    <w:rsid w:val="00E665F3"/>
    <w:rsid w:val="00E66EA0"/>
    <w:rsid w:val="00E67481"/>
    <w:rsid w:val="00E74967"/>
    <w:rsid w:val="00E74987"/>
    <w:rsid w:val="00E7569C"/>
    <w:rsid w:val="00E75E44"/>
    <w:rsid w:val="00E766AB"/>
    <w:rsid w:val="00E771E0"/>
    <w:rsid w:val="00E8175C"/>
    <w:rsid w:val="00E825FA"/>
    <w:rsid w:val="00E83138"/>
    <w:rsid w:val="00E84CF1"/>
    <w:rsid w:val="00E86B38"/>
    <w:rsid w:val="00E905F2"/>
    <w:rsid w:val="00E90B1B"/>
    <w:rsid w:val="00E90B68"/>
    <w:rsid w:val="00E91BF0"/>
    <w:rsid w:val="00E92275"/>
    <w:rsid w:val="00E9525A"/>
    <w:rsid w:val="00E95E0E"/>
    <w:rsid w:val="00EA101C"/>
    <w:rsid w:val="00EA1868"/>
    <w:rsid w:val="00EA4214"/>
    <w:rsid w:val="00EA72DC"/>
    <w:rsid w:val="00EB1FB1"/>
    <w:rsid w:val="00EB2B84"/>
    <w:rsid w:val="00EB3637"/>
    <w:rsid w:val="00EB363B"/>
    <w:rsid w:val="00EB4193"/>
    <w:rsid w:val="00EB4778"/>
    <w:rsid w:val="00EB5E35"/>
    <w:rsid w:val="00EB7A5D"/>
    <w:rsid w:val="00EC05CB"/>
    <w:rsid w:val="00EC1101"/>
    <w:rsid w:val="00EC1AF5"/>
    <w:rsid w:val="00EC1D95"/>
    <w:rsid w:val="00EC34BA"/>
    <w:rsid w:val="00EC39D1"/>
    <w:rsid w:val="00EC3AD1"/>
    <w:rsid w:val="00EC4363"/>
    <w:rsid w:val="00EC497F"/>
    <w:rsid w:val="00EC4DD1"/>
    <w:rsid w:val="00EC50BB"/>
    <w:rsid w:val="00EC5656"/>
    <w:rsid w:val="00EC7395"/>
    <w:rsid w:val="00EC763C"/>
    <w:rsid w:val="00EC7C47"/>
    <w:rsid w:val="00ED00CD"/>
    <w:rsid w:val="00ED120A"/>
    <w:rsid w:val="00ED1CEA"/>
    <w:rsid w:val="00ED376C"/>
    <w:rsid w:val="00ED3A65"/>
    <w:rsid w:val="00ED3EB9"/>
    <w:rsid w:val="00ED53C0"/>
    <w:rsid w:val="00ED5744"/>
    <w:rsid w:val="00ED6589"/>
    <w:rsid w:val="00ED73FF"/>
    <w:rsid w:val="00EE2F89"/>
    <w:rsid w:val="00EE35B8"/>
    <w:rsid w:val="00EE643D"/>
    <w:rsid w:val="00EE6756"/>
    <w:rsid w:val="00EE72F3"/>
    <w:rsid w:val="00EF0E20"/>
    <w:rsid w:val="00EF23B5"/>
    <w:rsid w:val="00EF2D56"/>
    <w:rsid w:val="00EF4931"/>
    <w:rsid w:val="00EF6162"/>
    <w:rsid w:val="00EF6A6C"/>
    <w:rsid w:val="00EF7053"/>
    <w:rsid w:val="00EF7890"/>
    <w:rsid w:val="00F02DB3"/>
    <w:rsid w:val="00F03D5F"/>
    <w:rsid w:val="00F03F45"/>
    <w:rsid w:val="00F061FF"/>
    <w:rsid w:val="00F071CF"/>
    <w:rsid w:val="00F1083C"/>
    <w:rsid w:val="00F11A77"/>
    <w:rsid w:val="00F11D48"/>
    <w:rsid w:val="00F13A22"/>
    <w:rsid w:val="00F14363"/>
    <w:rsid w:val="00F15C60"/>
    <w:rsid w:val="00F16D99"/>
    <w:rsid w:val="00F214D4"/>
    <w:rsid w:val="00F23CBB"/>
    <w:rsid w:val="00F25AE6"/>
    <w:rsid w:val="00F30D18"/>
    <w:rsid w:val="00F31AEF"/>
    <w:rsid w:val="00F336FE"/>
    <w:rsid w:val="00F34364"/>
    <w:rsid w:val="00F34982"/>
    <w:rsid w:val="00F36FCE"/>
    <w:rsid w:val="00F37CE8"/>
    <w:rsid w:val="00F42153"/>
    <w:rsid w:val="00F4279C"/>
    <w:rsid w:val="00F42AA8"/>
    <w:rsid w:val="00F42C39"/>
    <w:rsid w:val="00F43E20"/>
    <w:rsid w:val="00F45472"/>
    <w:rsid w:val="00F4639C"/>
    <w:rsid w:val="00F502A4"/>
    <w:rsid w:val="00F52745"/>
    <w:rsid w:val="00F529BA"/>
    <w:rsid w:val="00F52AAB"/>
    <w:rsid w:val="00F53425"/>
    <w:rsid w:val="00F55137"/>
    <w:rsid w:val="00F563F2"/>
    <w:rsid w:val="00F60428"/>
    <w:rsid w:val="00F609B8"/>
    <w:rsid w:val="00F634FF"/>
    <w:rsid w:val="00F65028"/>
    <w:rsid w:val="00F71606"/>
    <w:rsid w:val="00F724F6"/>
    <w:rsid w:val="00F7412E"/>
    <w:rsid w:val="00F74C28"/>
    <w:rsid w:val="00F7654F"/>
    <w:rsid w:val="00F80EE4"/>
    <w:rsid w:val="00F81EB9"/>
    <w:rsid w:val="00F823C3"/>
    <w:rsid w:val="00F83285"/>
    <w:rsid w:val="00F83CF1"/>
    <w:rsid w:val="00F85446"/>
    <w:rsid w:val="00F86260"/>
    <w:rsid w:val="00F87BB0"/>
    <w:rsid w:val="00F90A4D"/>
    <w:rsid w:val="00F90E3A"/>
    <w:rsid w:val="00F94980"/>
    <w:rsid w:val="00F949F5"/>
    <w:rsid w:val="00F94FD8"/>
    <w:rsid w:val="00F965BE"/>
    <w:rsid w:val="00FA04F5"/>
    <w:rsid w:val="00FA0B66"/>
    <w:rsid w:val="00FA297B"/>
    <w:rsid w:val="00FA448A"/>
    <w:rsid w:val="00FA4D6D"/>
    <w:rsid w:val="00FA5821"/>
    <w:rsid w:val="00FB00AB"/>
    <w:rsid w:val="00FB0C74"/>
    <w:rsid w:val="00FB1786"/>
    <w:rsid w:val="00FB3ED0"/>
    <w:rsid w:val="00FB4E06"/>
    <w:rsid w:val="00FB544A"/>
    <w:rsid w:val="00FB5884"/>
    <w:rsid w:val="00FB7950"/>
    <w:rsid w:val="00FB7A8A"/>
    <w:rsid w:val="00FC0192"/>
    <w:rsid w:val="00FC022A"/>
    <w:rsid w:val="00FC0825"/>
    <w:rsid w:val="00FC0EC6"/>
    <w:rsid w:val="00FC1A78"/>
    <w:rsid w:val="00FC355A"/>
    <w:rsid w:val="00FC3A0B"/>
    <w:rsid w:val="00FD026D"/>
    <w:rsid w:val="00FD1731"/>
    <w:rsid w:val="00FD1F8E"/>
    <w:rsid w:val="00FD20D6"/>
    <w:rsid w:val="00FD296D"/>
    <w:rsid w:val="00FD3708"/>
    <w:rsid w:val="00FD3F8B"/>
    <w:rsid w:val="00FD4D73"/>
    <w:rsid w:val="00FD65BF"/>
    <w:rsid w:val="00FD6949"/>
    <w:rsid w:val="00FE0EF3"/>
    <w:rsid w:val="00FE3DF7"/>
    <w:rsid w:val="00FE6ECE"/>
    <w:rsid w:val="00FE7AC6"/>
    <w:rsid w:val="00FF0800"/>
    <w:rsid w:val="00FF26F7"/>
    <w:rsid w:val="00FF350D"/>
    <w:rsid w:val="00FF36F1"/>
    <w:rsid w:val="00FF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209F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8F61E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724F6"/>
    <w:pPr>
      <w:keepNext/>
      <w:outlineLvl w:val="0"/>
    </w:pPr>
    <w:rPr>
      <w:rFonts w:ascii="Arial" w:eastAsia="ＭＳ ゴシック" w:hAnsi="Arial"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36A3B"/>
    <w:pPr>
      <w:tabs>
        <w:tab w:val="center" w:pos="4252"/>
        <w:tab w:val="right" w:pos="8504"/>
      </w:tabs>
      <w:snapToGrid w:val="0"/>
    </w:pPr>
    <w:rPr>
      <w:sz w:val="24"/>
      <w:lang w:val="x-none" w:eastAsia="x-none"/>
    </w:rPr>
  </w:style>
  <w:style w:type="character" w:customStyle="1" w:styleId="a4">
    <w:name w:val="ヘッダー (文字)"/>
    <w:link w:val="a3"/>
    <w:uiPriority w:val="99"/>
    <w:locked/>
    <w:rsid w:val="00536A3B"/>
    <w:rPr>
      <w:rFonts w:cs="Times New Roman"/>
      <w:kern w:val="2"/>
      <w:sz w:val="24"/>
      <w:szCs w:val="24"/>
    </w:rPr>
  </w:style>
  <w:style w:type="paragraph" w:styleId="a5">
    <w:name w:val="footer"/>
    <w:basedOn w:val="a"/>
    <w:link w:val="a6"/>
    <w:uiPriority w:val="99"/>
    <w:rsid w:val="00536A3B"/>
    <w:pPr>
      <w:tabs>
        <w:tab w:val="center" w:pos="4252"/>
        <w:tab w:val="right" w:pos="8504"/>
      </w:tabs>
      <w:snapToGrid w:val="0"/>
    </w:pPr>
    <w:rPr>
      <w:sz w:val="24"/>
      <w:lang w:val="x-none" w:eastAsia="x-none"/>
    </w:rPr>
  </w:style>
  <w:style w:type="character" w:customStyle="1" w:styleId="a6">
    <w:name w:val="フッター (文字)"/>
    <w:link w:val="a5"/>
    <w:uiPriority w:val="99"/>
    <w:locked/>
    <w:rsid w:val="00536A3B"/>
    <w:rPr>
      <w:rFonts w:cs="Times New Roman"/>
      <w:kern w:val="2"/>
      <w:sz w:val="24"/>
      <w:szCs w:val="24"/>
    </w:rPr>
  </w:style>
  <w:style w:type="character" w:styleId="a7">
    <w:name w:val="page number"/>
    <w:uiPriority w:val="99"/>
    <w:rsid w:val="00715796"/>
    <w:rPr>
      <w:rFonts w:cs="Times New Roman"/>
    </w:rPr>
  </w:style>
  <w:style w:type="character" w:styleId="a8">
    <w:name w:val="Hyperlink"/>
    <w:unhideWhenUsed/>
    <w:rsid w:val="001D7B95"/>
    <w:rPr>
      <w:color w:val="0000FF"/>
      <w:u w:val="single"/>
    </w:rPr>
  </w:style>
  <w:style w:type="character" w:customStyle="1" w:styleId="10">
    <w:name w:val="見出し 1 (文字)"/>
    <w:link w:val="1"/>
    <w:rsid w:val="00F724F6"/>
    <w:rPr>
      <w:rFonts w:ascii="Arial" w:eastAsia="ＭＳ ゴシック" w:hAnsi="Arial" w:cs="Times New Roman"/>
      <w:kern w:val="2"/>
      <w:sz w:val="28"/>
      <w:szCs w:val="28"/>
    </w:rPr>
  </w:style>
  <w:style w:type="paragraph" w:customStyle="1" w:styleId="11">
    <w:name w:val="目次の見出し1"/>
    <w:basedOn w:val="1"/>
    <w:next w:val="a"/>
    <w:uiPriority w:val="39"/>
    <w:unhideWhenUsed/>
    <w:qFormat/>
    <w:rsid w:val="00F724F6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</w:rPr>
  </w:style>
  <w:style w:type="paragraph" w:styleId="12">
    <w:name w:val="toc 1"/>
    <w:basedOn w:val="a"/>
    <w:next w:val="a"/>
    <w:autoRedefine/>
    <w:rsid w:val="00F724F6"/>
    <w:pPr>
      <w:spacing w:before="120"/>
      <w:jc w:val="left"/>
    </w:pPr>
    <w:rPr>
      <w:b/>
      <w:sz w:val="24"/>
    </w:rPr>
  </w:style>
  <w:style w:type="paragraph" w:styleId="2">
    <w:name w:val="toc 2"/>
    <w:basedOn w:val="a"/>
    <w:next w:val="a"/>
    <w:autoRedefine/>
    <w:rsid w:val="00F724F6"/>
    <w:pPr>
      <w:ind w:left="210"/>
      <w:jc w:val="left"/>
    </w:pPr>
    <w:rPr>
      <w:b/>
      <w:sz w:val="22"/>
      <w:szCs w:val="22"/>
    </w:rPr>
  </w:style>
  <w:style w:type="paragraph" w:styleId="3">
    <w:name w:val="toc 3"/>
    <w:basedOn w:val="a"/>
    <w:next w:val="a"/>
    <w:autoRedefine/>
    <w:rsid w:val="00F724F6"/>
    <w:pPr>
      <w:ind w:left="420"/>
      <w:jc w:val="left"/>
    </w:pPr>
    <w:rPr>
      <w:sz w:val="22"/>
      <w:szCs w:val="22"/>
    </w:rPr>
  </w:style>
  <w:style w:type="paragraph" w:styleId="4">
    <w:name w:val="toc 4"/>
    <w:basedOn w:val="a"/>
    <w:next w:val="a"/>
    <w:autoRedefine/>
    <w:rsid w:val="00F724F6"/>
    <w:pPr>
      <w:ind w:left="630"/>
      <w:jc w:val="left"/>
    </w:pPr>
    <w:rPr>
      <w:sz w:val="20"/>
      <w:szCs w:val="20"/>
    </w:rPr>
  </w:style>
  <w:style w:type="paragraph" w:styleId="5">
    <w:name w:val="toc 5"/>
    <w:basedOn w:val="a"/>
    <w:next w:val="a"/>
    <w:autoRedefine/>
    <w:rsid w:val="00F724F6"/>
    <w:pPr>
      <w:ind w:left="840"/>
      <w:jc w:val="left"/>
    </w:pPr>
    <w:rPr>
      <w:sz w:val="20"/>
      <w:szCs w:val="20"/>
    </w:rPr>
  </w:style>
  <w:style w:type="paragraph" w:styleId="6">
    <w:name w:val="toc 6"/>
    <w:basedOn w:val="a"/>
    <w:next w:val="a"/>
    <w:autoRedefine/>
    <w:rsid w:val="00F724F6"/>
    <w:pPr>
      <w:ind w:left="1050"/>
      <w:jc w:val="left"/>
    </w:pPr>
    <w:rPr>
      <w:sz w:val="20"/>
      <w:szCs w:val="20"/>
    </w:rPr>
  </w:style>
  <w:style w:type="paragraph" w:styleId="7">
    <w:name w:val="toc 7"/>
    <w:basedOn w:val="a"/>
    <w:next w:val="a"/>
    <w:autoRedefine/>
    <w:rsid w:val="00F724F6"/>
    <w:pPr>
      <w:ind w:left="1260"/>
      <w:jc w:val="left"/>
    </w:pPr>
    <w:rPr>
      <w:sz w:val="20"/>
      <w:szCs w:val="20"/>
    </w:rPr>
  </w:style>
  <w:style w:type="paragraph" w:styleId="8">
    <w:name w:val="toc 8"/>
    <w:basedOn w:val="a"/>
    <w:next w:val="a"/>
    <w:autoRedefine/>
    <w:rsid w:val="00F724F6"/>
    <w:pPr>
      <w:ind w:left="1470"/>
      <w:jc w:val="left"/>
    </w:pPr>
    <w:rPr>
      <w:sz w:val="20"/>
      <w:szCs w:val="20"/>
    </w:rPr>
  </w:style>
  <w:style w:type="paragraph" w:styleId="9">
    <w:name w:val="toc 9"/>
    <w:basedOn w:val="a"/>
    <w:next w:val="a"/>
    <w:autoRedefine/>
    <w:rsid w:val="00F724F6"/>
    <w:pPr>
      <w:ind w:left="1680"/>
      <w:jc w:val="left"/>
    </w:pPr>
    <w:rPr>
      <w:sz w:val="20"/>
      <w:szCs w:val="20"/>
    </w:rPr>
  </w:style>
  <w:style w:type="character" w:styleId="a9">
    <w:name w:val="FollowedHyperlink"/>
    <w:rsid w:val="00937779"/>
    <w:rPr>
      <w:color w:val="800080"/>
      <w:u w:val="single"/>
    </w:rPr>
  </w:style>
  <w:style w:type="character" w:styleId="aa">
    <w:name w:val="annotation reference"/>
    <w:rsid w:val="00793214"/>
    <w:rPr>
      <w:sz w:val="18"/>
      <w:szCs w:val="18"/>
    </w:rPr>
  </w:style>
  <w:style w:type="paragraph" w:styleId="ab">
    <w:name w:val="annotation text"/>
    <w:basedOn w:val="a"/>
    <w:link w:val="ac"/>
    <w:rsid w:val="00793214"/>
    <w:pPr>
      <w:jc w:val="left"/>
    </w:pPr>
  </w:style>
  <w:style w:type="character" w:customStyle="1" w:styleId="ac">
    <w:name w:val="コメント文字列 (文字)"/>
    <w:link w:val="ab"/>
    <w:rsid w:val="00793214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793214"/>
    <w:rPr>
      <w:b/>
      <w:bCs/>
    </w:rPr>
  </w:style>
  <w:style w:type="character" w:customStyle="1" w:styleId="ae">
    <w:name w:val="コメント内容 (文字)"/>
    <w:link w:val="ad"/>
    <w:rsid w:val="00793214"/>
    <w:rPr>
      <w:b/>
      <w:bCs/>
      <w:kern w:val="2"/>
      <w:sz w:val="21"/>
      <w:szCs w:val="24"/>
    </w:rPr>
  </w:style>
  <w:style w:type="paragraph" w:styleId="af">
    <w:name w:val="Balloon Text"/>
    <w:basedOn w:val="a"/>
    <w:link w:val="af0"/>
    <w:rsid w:val="00793214"/>
    <w:rPr>
      <w:rFonts w:ascii="Arial" w:eastAsia="ＭＳ ゴシック" w:hAnsi="Arial"/>
      <w:sz w:val="18"/>
      <w:szCs w:val="18"/>
    </w:rPr>
  </w:style>
  <w:style w:type="character" w:customStyle="1" w:styleId="af0">
    <w:name w:val="吹き出し (文字)"/>
    <w:link w:val="af"/>
    <w:rsid w:val="00793214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61">
    <w:name w:val="表 (紫)  61"/>
    <w:hidden/>
    <w:uiPriority w:val="99"/>
    <w:semiHidden/>
    <w:rsid w:val="00083BF0"/>
    <w:rPr>
      <w:kern w:val="2"/>
      <w:sz w:val="21"/>
      <w:szCs w:val="24"/>
    </w:rPr>
  </w:style>
  <w:style w:type="character" w:customStyle="1" w:styleId="apple-converted-space">
    <w:name w:val="apple-converted-space"/>
    <w:rsid w:val="00A467B2"/>
  </w:style>
  <w:style w:type="paragraph" w:customStyle="1" w:styleId="EndNoteBibliographyTitle">
    <w:name w:val="EndNote Bibliography Title"/>
    <w:basedOn w:val="a"/>
    <w:rsid w:val="00C41ECD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rsid w:val="00C41ECD"/>
    <w:pPr>
      <w:jc w:val="left"/>
    </w:pPr>
    <w:rPr>
      <w:rFonts w:ascii="Times New Roman" w:hAnsi="Times New Roman"/>
      <w:sz w:val="24"/>
    </w:rPr>
  </w:style>
  <w:style w:type="paragraph" w:styleId="Web">
    <w:name w:val="Normal (Web)"/>
    <w:basedOn w:val="a"/>
    <w:uiPriority w:val="99"/>
    <w:unhideWhenUsed/>
    <w:rsid w:val="001516F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</w:rPr>
  </w:style>
  <w:style w:type="table" w:styleId="af1">
    <w:name w:val="Table Grid"/>
    <w:basedOn w:val="a1"/>
    <w:uiPriority w:val="59"/>
    <w:rsid w:val="00004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B74504-F057-6145-AC14-9DD65470B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7</CharactersWithSpaces>
  <SharedDoc>false</SharedDoc>
  <HLinks>
    <vt:vector size="6" baseType="variant">
      <vt:variant>
        <vt:i4>4587548</vt:i4>
      </vt:variant>
      <vt:variant>
        <vt:i4>0</vt:i4>
      </vt:variant>
      <vt:variant>
        <vt:i4>0</vt:i4>
      </vt:variant>
      <vt:variant>
        <vt:i4>5</vt:i4>
      </vt:variant>
      <vt:variant>
        <vt:lpwstr>mailto:xxxx@shinshu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23T14:47:00Z</dcterms:created>
  <dcterms:modified xsi:type="dcterms:W3CDTF">2018-04-23T14:47:00Z</dcterms:modified>
</cp:coreProperties>
</file>